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92246" w14:textId="0B45E0CB" w:rsidR="002C3CB8" w:rsidRPr="001238F9" w:rsidRDefault="00274319" w:rsidP="002C3CB8">
      <w:pPr>
        <w:pStyle w:val="BATitle"/>
        <w:jc w:val="left"/>
        <w:rPr>
          <w:sz w:val="28"/>
          <w:szCs w:val="28"/>
        </w:rPr>
      </w:pPr>
      <w:r>
        <w:rPr>
          <w:sz w:val="28"/>
          <w:szCs w:val="28"/>
        </w:rPr>
        <w:t xml:space="preserve">S1 </w:t>
      </w:r>
      <w:r w:rsidR="002D35D2">
        <w:rPr>
          <w:sz w:val="28"/>
          <w:szCs w:val="28"/>
        </w:rPr>
        <w:t>Appendix</w:t>
      </w:r>
      <w:r w:rsidR="002C3CB8" w:rsidRPr="001238F9">
        <w:rPr>
          <w:sz w:val="28"/>
          <w:szCs w:val="28"/>
        </w:rPr>
        <w:t xml:space="preserve"> for:</w:t>
      </w:r>
    </w:p>
    <w:p w14:paraId="5098EC4B" w14:textId="4B8B9DC9" w:rsidR="002C3CB8" w:rsidRPr="001238F9" w:rsidRDefault="002C3CB8" w:rsidP="002C3CB8">
      <w:pPr>
        <w:pStyle w:val="BATitle"/>
        <w:rPr>
          <w:sz w:val="28"/>
          <w:szCs w:val="28"/>
        </w:rPr>
      </w:pPr>
      <w:r w:rsidRPr="001238F9">
        <w:rPr>
          <w:sz w:val="28"/>
          <w:szCs w:val="28"/>
        </w:rPr>
        <w:t xml:space="preserve">Effects of physical, chemical, and biological ageing on the mineralization of pine-wood biochar by a </w:t>
      </w:r>
      <w:r w:rsidRPr="001238F9">
        <w:rPr>
          <w:i/>
          <w:iCs/>
          <w:sz w:val="28"/>
          <w:szCs w:val="28"/>
        </w:rPr>
        <w:t>Streptomyces</w:t>
      </w:r>
      <w:r w:rsidRPr="001238F9">
        <w:rPr>
          <w:sz w:val="28"/>
          <w:szCs w:val="28"/>
        </w:rPr>
        <w:t xml:space="preserve"> </w:t>
      </w:r>
      <w:r w:rsidR="00EE4347" w:rsidRPr="001238F9">
        <w:rPr>
          <w:sz w:val="28"/>
          <w:szCs w:val="28"/>
        </w:rPr>
        <w:t>isolate</w:t>
      </w:r>
    </w:p>
    <w:p w14:paraId="44D447E5" w14:textId="1496ED0A" w:rsidR="002C3CB8" w:rsidRPr="001238F9" w:rsidRDefault="002C3CB8" w:rsidP="002C3CB8">
      <w:pPr>
        <w:pStyle w:val="BBAuthorName"/>
        <w:rPr>
          <w:i w:val="0"/>
          <w:iCs/>
          <w:sz w:val="28"/>
          <w:szCs w:val="28"/>
        </w:rPr>
      </w:pPr>
      <w:r w:rsidRPr="001238F9">
        <w:rPr>
          <w:i w:val="0"/>
          <w:iCs/>
          <w:sz w:val="28"/>
          <w:szCs w:val="28"/>
        </w:rPr>
        <w:t xml:space="preserve">Nayela Zeba, Timothy D. Berry, </w:t>
      </w:r>
      <w:r w:rsidR="00690DAC">
        <w:rPr>
          <w:i w:val="0"/>
          <w:iCs/>
          <w:sz w:val="28"/>
          <w:szCs w:val="28"/>
        </w:rPr>
        <w:t xml:space="preserve">Kevin Panke-Buisse, and </w:t>
      </w:r>
      <w:r w:rsidRPr="001238F9">
        <w:rPr>
          <w:i w:val="0"/>
          <w:iCs/>
          <w:sz w:val="28"/>
          <w:szCs w:val="28"/>
        </w:rPr>
        <w:t xml:space="preserve">Thea </w:t>
      </w:r>
      <w:r w:rsidR="000D5747">
        <w:rPr>
          <w:i w:val="0"/>
          <w:iCs/>
          <w:sz w:val="28"/>
          <w:szCs w:val="28"/>
        </w:rPr>
        <w:t xml:space="preserve">L. </w:t>
      </w:r>
      <w:r w:rsidRPr="001238F9">
        <w:rPr>
          <w:i w:val="0"/>
          <w:iCs/>
          <w:sz w:val="28"/>
          <w:szCs w:val="28"/>
        </w:rPr>
        <w:t>Whitman</w:t>
      </w:r>
    </w:p>
    <w:p w14:paraId="080BA35A" w14:textId="41865D6E" w:rsidR="002C3CB8" w:rsidRDefault="002C3CB8" w:rsidP="002C3CB8">
      <w:pPr>
        <w:pStyle w:val="BCAuthorAddress"/>
      </w:pPr>
    </w:p>
    <w:p w14:paraId="5ABB2578" w14:textId="589944A2" w:rsidR="002C3CB8" w:rsidRDefault="002C3CB8" w:rsidP="002C3CB8">
      <w:pPr>
        <w:pStyle w:val="BIEmailAddress"/>
      </w:pPr>
    </w:p>
    <w:p w14:paraId="0AEAE51A" w14:textId="7063DFA6" w:rsidR="002C3CB8" w:rsidRDefault="002C3CB8" w:rsidP="002C3CB8">
      <w:pPr>
        <w:pStyle w:val="AIReceivedDate"/>
      </w:pPr>
    </w:p>
    <w:p w14:paraId="4287CEE7" w14:textId="6F194776" w:rsidR="002C3CB8" w:rsidRDefault="002C3CB8" w:rsidP="002C3CB8">
      <w:pPr>
        <w:pStyle w:val="BDAbstract"/>
      </w:pPr>
    </w:p>
    <w:p w14:paraId="37D76803" w14:textId="5DBE1587" w:rsidR="002C3CB8" w:rsidRDefault="002C3CB8" w:rsidP="002C3CB8">
      <w:pPr>
        <w:pStyle w:val="TAMainText"/>
      </w:pPr>
    </w:p>
    <w:p w14:paraId="604CBF19" w14:textId="7B4C00DD" w:rsidR="002C3CB8" w:rsidRDefault="002C3CB8" w:rsidP="002C3CB8">
      <w:pPr>
        <w:pStyle w:val="TAMainText"/>
      </w:pPr>
    </w:p>
    <w:p w14:paraId="2DCA15DF" w14:textId="3CB5E1F4" w:rsidR="002C3CB8" w:rsidRDefault="002C3CB8" w:rsidP="002C3CB8">
      <w:pPr>
        <w:pStyle w:val="TAMainText"/>
      </w:pPr>
    </w:p>
    <w:p w14:paraId="28AA3498" w14:textId="77777777" w:rsidR="002C3CB8" w:rsidRPr="002C3CB8" w:rsidRDefault="002C3CB8" w:rsidP="002C3CB8">
      <w:pPr>
        <w:pStyle w:val="TAMainText"/>
      </w:pPr>
    </w:p>
    <w:p w14:paraId="04D6F07B" w14:textId="77777777" w:rsidR="002C3CB8" w:rsidRPr="002C3CB8" w:rsidRDefault="002C3CB8" w:rsidP="002C3CB8">
      <w:pPr>
        <w:pStyle w:val="BBAuthorName"/>
      </w:pPr>
    </w:p>
    <w:p w14:paraId="57DCE336" w14:textId="500583E1" w:rsidR="00D16747" w:rsidRDefault="00D16747" w:rsidP="00D16747">
      <w:pPr>
        <w:rPr>
          <w:rFonts w:eastAsia="Arial"/>
          <w:lang w:val="en"/>
        </w:rPr>
      </w:pPr>
    </w:p>
    <w:p w14:paraId="7EA132D7" w14:textId="092855B9" w:rsidR="00D16747" w:rsidRDefault="00D16747" w:rsidP="00D16747">
      <w:pPr>
        <w:rPr>
          <w:rFonts w:eastAsia="Arial"/>
          <w:lang w:val="en"/>
        </w:rPr>
      </w:pPr>
    </w:p>
    <w:p w14:paraId="11E6B36C" w14:textId="705BAC91" w:rsidR="000D5747" w:rsidRDefault="000D5747" w:rsidP="001C06BC">
      <w:pPr>
        <w:rPr>
          <w:rFonts w:eastAsia="Arial"/>
          <w:lang w:val="en"/>
        </w:rPr>
      </w:pPr>
    </w:p>
    <w:p w14:paraId="07F82606" w14:textId="77777777" w:rsidR="002D35D2" w:rsidRPr="001C06BC" w:rsidRDefault="002D35D2" w:rsidP="001C06BC"/>
    <w:p w14:paraId="02E3ED3D" w14:textId="59A8CD81" w:rsidR="002C3CB8" w:rsidRPr="001C06BC" w:rsidRDefault="002C3CB8" w:rsidP="002D35D2">
      <w:pPr>
        <w:pStyle w:val="TAMainText"/>
        <w:numPr>
          <w:ilvl w:val="0"/>
          <w:numId w:val="13"/>
        </w:numPr>
        <w:rPr>
          <w:b/>
          <w:bCs/>
        </w:rPr>
      </w:pPr>
      <w:r w:rsidRPr="001C06BC">
        <w:rPr>
          <w:b/>
          <w:bCs/>
        </w:rPr>
        <w:lastRenderedPageBreak/>
        <w:t>Materials and Methods</w:t>
      </w:r>
    </w:p>
    <w:p w14:paraId="7D10F8F3" w14:textId="77777777" w:rsidR="002C3CB8" w:rsidRPr="001C06BC" w:rsidRDefault="002C3CB8" w:rsidP="001C06BC">
      <w:pPr>
        <w:pStyle w:val="TAMainText"/>
        <w:rPr>
          <w:i/>
          <w:iCs/>
        </w:rPr>
      </w:pPr>
      <w:r w:rsidRPr="001C06BC">
        <w:rPr>
          <w:i/>
          <w:iCs/>
        </w:rPr>
        <w:t>Production of biochar</w:t>
      </w:r>
    </w:p>
    <w:p w14:paraId="704621E2" w14:textId="2AF14103" w:rsidR="001C06BC" w:rsidRDefault="002C3CB8" w:rsidP="001C06BC">
      <w:pPr>
        <w:pStyle w:val="TAMainText"/>
      </w:pPr>
      <w:r w:rsidRPr="00115098">
        <w:t>Biochar was produced from eastern white pine wood chips (</w:t>
      </w:r>
      <w:r w:rsidRPr="00766D08">
        <w:rPr>
          <w:i/>
          <w:iCs/>
        </w:rPr>
        <w:t>Pinus strobus</w:t>
      </w:r>
      <w:r w:rsidR="00766D08" w:rsidRPr="00766D08">
        <w:t xml:space="preserve"> (L.)</w:t>
      </w:r>
      <w:r w:rsidRPr="00115098">
        <w:t xml:space="preserve">) at 350 and 550 °C in a </w:t>
      </w:r>
      <w:r>
        <w:t xml:space="preserve">modified </w:t>
      </w:r>
      <w:r w:rsidRPr="00115098">
        <w:t xml:space="preserve">Fischer Scientific Lindberg/Blue M Moldatherm box furnace (Thermo Fisher Scientific, Waltham, MA, USA) fitted with an Omega CN9600 SERIES Autotune Temperature Controller (Omega Engineering Inc., Norwalk, CT, USA) </w:t>
      </w:r>
      <w:r>
        <w:fldChar w:fldCharType="begin" w:fldLock="1"/>
      </w:r>
      <w:r w:rsidR="00C42093">
        <w:instrText>ADDIN CSL_CITATION {"citationItems":[{"id":"ITEM-1","itemData":{"DOI":"10.1007/s00374-014-0990-z","ISSN":"0178-2762","abstract":"Studies document increases in biological nitrogen fixation (BNF) following applications of biochar. However, the underlying mechanisms for this response remain elusive. Greenhouse experiments were conducted to test the effects of biochar mineral nutrients, pH, and volatile matter (VM) on BNF in common beans (Phaseolus vulgaris L.). Biochars were produced from seven feedstocks pyrolyzed at either 350 or 550 °C. Biochars were treated with acid to reduce mineral nutrient contents, with acetone to remove acetone-soluble VM, with steam to reduce both the mineral and VM contents, or left untreated. The biochar additions at a rate of 15 t ha⁻¹resulted in an average 262 % increase in shoot biomass, 164 % increase in root biomass, 3575 % increase in nodule biomass, and a 2126 % increase in N derived from atmosphere (Ndfa) over the control. Simple mineral nutrients and soil acidity amelioration from the biochar were only to a minimal extent responsible for these increases (r² = 0.03; P = 0.0298, n = 201). Plant growth and Ndfa were significantly correlated with plant P uptake (r² = 0.22; P &amp;lt; 0.0001, n = 201). However, plant P uptake was not correlated with biochar P additions (P &amp;gt; 0.05). Improved P nutrition resulted from 360 % greater mycorrhizal colonization with biochar additions. Removal of acetone-soluble VM increased plant growth and Ndfa, and VM extracted from the biochar produced at 350 °C reduced the growth of rhizobia in yeast extract mannitol agar (YMA) medium. In contrast, acetone-soluble VM extracted from seven biochars produced at 550 °C increased the growth of rhizobium in the YMA compared to an acetone-residue control, suggesting differential effects of VM forms on rhizobia.","author":[{"dropping-particle":"","family":"Güereña","given":"David T","non-dropping-particle":"","parse-names":false,"suffix":""},{"dropping-particle":"","family":"Lehmann","given":"Johannes","non-dropping-particle":"","parse-names":false,"suffix":""},{"dropping-particle":"","family":"Thies","given":"Janice E","non-dropping-particle":"","parse-names":false,"suffix":""},{"dropping-particle":"","family":"Enders","given":"Akio","non-dropping-particle":"","parse-names":false,"suffix":""},{"dropping-particle":"","family":"Karanja","given":"Nancy","non-dropping-particle":"","parse-names":false,"suffix":""},{"dropping-particle":"","family":"Neufeldt","given":"Henry","non-dropping-particle":"","parse-names":false,"suffix":""}],"container-title":"Biology and fertility of soils","id":"ITEM-1","issue":"4","issued":{"date-parts":[["2015"]]},"language":"eng","page":"479-491","title":"Partitioning the contributions of biochar properties to enhanced biological nitrogen fixation in common bean (Phaseolus vulgaris)","type":"article-journal","volume":"51"},"uris":["http://www.mendeley.com/documents/?uuid=ba53ee66-e220-4936-82cc-11eb4469aa7e"]}],"mendeley":{"formattedCitation":"[9]","plainTextFormattedCitation":"[9]","previouslyFormattedCitation":"[9]"},"properties":{"noteIndex":0},"schema":"https://github.com/citation-style-language/schema/raw/master/csl-citation.json"}</w:instrText>
      </w:r>
      <w:r>
        <w:fldChar w:fldCharType="separate"/>
      </w:r>
      <w:r w:rsidR="00C42093" w:rsidRPr="00C42093">
        <w:rPr>
          <w:noProof/>
        </w:rPr>
        <w:t>[9]</w:t>
      </w:r>
      <w:r>
        <w:fldChar w:fldCharType="end"/>
      </w:r>
      <w:r w:rsidRPr="00115098">
        <w:t>. The feedstock was placed in a steel cylinder inside the furnace chamber and subjected to a continuous argon gas supply at a rate of 1 L min</w:t>
      </w:r>
      <w:r w:rsidRPr="00147D5D">
        <w:rPr>
          <w:vertAlign w:val="superscript"/>
        </w:rPr>
        <w:t>-1</w:t>
      </w:r>
      <w:r w:rsidRPr="00115098">
        <w:t xml:space="preserve"> to maintain anaerobic conditions during pyrolysis. The heating rate for production of biochar was kept constant at 5 °C min</w:t>
      </w:r>
      <w:r w:rsidRPr="00147D5D">
        <w:rPr>
          <w:vertAlign w:val="superscript"/>
        </w:rPr>
        <w:t>-1</w:t>
      </w:r>
      <w:r w:rsidRPr="00115098">
        <w:t xml:space="preserve"> and mixing of the feedstock inside the steel cylinder via mechanical paddles started once temperatures hit 250 °C. We held the temperature constant for 30 minutes once the highest treatment temperature was reached (350 and 550 °C), after which the product was rapidly cooled by circulating cold water in stainless steel tubes wrapped around the steel cylinder. Pyrolyzed material was ground using a ball mill and sieved to collect biochar with particle size &lt;45 µm. </w:t>
      </w:r>
    </w:p>
    <w:p w14:paraId="0F2B808A" w14:textId="629B061B" w:rsidR="002C3CB8" w:rsidRPr="00115098" w:rsidRDefault="002C3CB8" w:rsidP="001C06BC">
      <w:pPr>
        <w:pStyle w:val="TAMainText"/>
      </w:pPr>
      <w:r w:rsidRPr="00115098">
        <w:t xml:space="preserve"> </w:t>
      </w:r>
    </w:p>
    <w:p w14:paraId="12EED4B9" w14:textId="77777777" w:rsidR="002C3CB8" w:rsidRPr="001C06BC" w:rsidRDefault="002C3CB8" w:rsidP="001C06BC">
      <w:pPr>
        <w:pStyle w:val="TAMainText"/>
        <w:rPr>
          <w:i/>
          <w:iCs/>
        </w:rPr>
      </w:pPr>
      <w:r w:rsidRPr="001C06BC">
        <w:rPr>
          <w:i/>
          <w:iCs/>
        </w:rPr>
        <w:t>Chemical Analyses</w:t>
      </w:r>
    </w:p>
    <w:p w14:paraId="6F638596" w14:textId="77777777" w:rsidR="002C3CB8" w:rsidRPr="00115098" w:rsidRDefault="002C3CB8" w:rsidP="001C06BC">
      <w:pPr>
        <w:pStyle w:val="TAMainText"/>
      </w:pPr>
      <w:r w:rsidRPr="00115098">
        <w:rPr>
          <w:u w:val="single"/>
        </w:rPr>
        <w:t>Elemental analysis</w:t>
      </w:r>
      <w:r>
        <w:t xml:space="preserve">: </w:t>
      </w:r>
      <w:r w:rsidRPr="00115098">
        <w:t xml:space="preserve">Total C and N were determined for aged and unaged biochar samples using a Thermo Scientific Flash EA 1112 Flash Combustion Analyzer (Thermo Fisher Scientific, Waltham, MA, USA) at the Department of Agronomy, UW- Madison, WI, USA. Total H was determined using a Thermo Delta V isotope ratio mass spectrometer interfaced to a Temperature Conversion Elemental Analyzer (Thermo Fisher Scientific, Waltham, MA, USA) at the Cornell Isotope Laboratory, NY, USA. In order to estimate total O by subtraction, we determined ash content of aged and unaged biochar samples using the method prescribed by ASTM D1762-84. </w:t>
      </w:r>
    </w:p>
    <w:p w14:paraId="5808B72A" w14:textId="7D7D689B" w:rsidR="002C3CB8" w:rsidRPr="00115098" w:rsidRDefault="002C3CB8" w:rsidP="001C06BC">
      <w:pPr>
        <w:pStyle w:val="TAMainText"/>
        <w:rPr>
          <w:rFonts w:ascii="Calibri" w:hAnsi="Calibri" w:cs="Calibri"/>
        </w:rPr>
      </w:pPr>
      <w:r w:rsidRPr="00115098">
        <w:rPr>
          <w:rFonts w:ascii="Calibri" w:hAnsi="Calibri" w:cs="Calibri"/>
        </w:rPr>
        <w:lastRenderedPageBreak/>
        <w:t xml:space="preserve">Replicates were included for all samples for the CHN elemental analysis and ash measurements. Total O was calculated by subtraction as per </w:t>
      </w:r>
      <w:r>
        <w:rPr>
          <w:rFonts w:ascii="Calibri" w:hAnsi="Calibri" w:cs="Calibri"/>
        </w:rPr>
        <w:t xml:space="preserve">Enders </w:t>
      </w:r>
      <w:r w:rsidRPr="00630376">
        <w:rPr>
          <w:rFonts w:ascii="Calibri" w:hAnsi="Calibri" w:cs="Calibri"/>
        </w:rPr>
        <w:t xml:space="preserve">et al. </w:t>
      </w:r>
      <w:r w:rsidR="00C42093">
        <w:rPr>
          <w:rFonts w:ascii="Calibri" w:hAnsi="Calibri" w:cs="Calibri"/>
        </w:rPr>
        <w:fldChar w:fldCharType="begin" w:fldLock="1"/>
      </w:r>
      <w:r w:rsidR="00C42093">
        <w:rPr>
          <w:rFonts w:ascii="Calibri" w:hAnsi="Calibri" w:cs="Calibri"/>
        </w:rPr>
        <w:instrText>ADDIN CSL_CITATION {"citationItems":[{"id":"ITEM-1","itemData":{"DOI":"10.1016/j.biortech.2012.03.022","ISSN":"1873-2976 (Electronic)","PMID":"22483559","abstract":"Biochars (n=94) were found to have ash contents from 0.4% to 88.2%, volatile matter from 13.2% to 70.0%, and fixed carbon from 0% to 77.4% (w/w). Greater pyrolysis temperature for low-ash biochars increased fixed carbon, but decreased it for biochars with more than 20% ash. Nitrogen recovery varied depending on feedstock used to a greater extent (12-68%) than organic (25-45%) or total C (41-76%) at a pyrolysis temperature of 600 °C. Fixed carbon production ranged from no enrichment in poultry biochar to a 10-fold increase in corn biochar (at 600 °C). Prediction of biochar stability was improved by a combination of volatile matter and H:C ratios corrected for inorganic C. In contrast to stability, agronomic utility of biochars is not an absolute value, as it needs to meet local soil constraints. Woody feedstock demonstrated the greatest versatility with pH values ranging from 4 to 9.","author":[{"dropping-particle":"","family":"Enders","given":"Akio","non-dropping-particle":"","parse-names":false,"suffix":""},{"dropping-particle":"","family":"Hanley","given":"Kelly","non-dropping-particle":"","parse-names":false,"suffix":""},{"dropping-particle":"","family":"Whitman","given":"Thea","non-dropping-particle":"","parse-names":false,"suffix":""},{"dropping-particle":"","family":"Joseph","given":"Stephen","non-dropping-particle":"","parse-names":false,"suffix":""},{"dropping-particle":"","family":"Lehmann","given":"Johannes","non-dropping-particle":"","parse-names":false,"suffix":""}],"container-title":"Bioresource technology","id":"ITEM-1","issued":{"date-parts":[["2012","6"]]},"language":"eng","page":"644-653","publisher-place":"England","title":"Characterization of biochars to evaluate recalcitrance and agronomic performance","type":"article-journal","volume":"114"},"uris":["http://www.mendeley.com/documents/?uuid=1559df85-f73f-4b41-b1bd-525332761d5f"]}],"mendeley":{"formattedCitation":"[10]","plainTextFormattedCitation":"[10]"},"properties":{"noteIndex":0},"schema":"https://github.com/citation-style-language/schema/raw/master/csl-citation.json"}</w:instrText>
      </w:r>
      <w:r w:rsidR="00C42093">
        <w:rPr>
          <w:rFonts w:ascii="Calibri" w:hAnsi="Calibri" w:cs="Calibri"/>
        </w:rPr>
        <w:fldChar w:fldCharType="separate"/>
      </w:r>
      <w:r w:rsidR="00C42093" w:rsidRPr="00C42093">
        <w:rPr>
          <w:rFonts w:ascii="Calibri" w:hAnsi="Calibri" w:cs="Calibri"/>
          <w:noProof/>
        </w:rPr>
        <w:t>[10]</w:t>
      </w:r>
      <w:r w:rsidR="00C42093">
        <w:rPr>
          <w:rFonts w:ascii="Calibri" w:hAnsi="Calibri" w:cs="Calibri"/>
        </w:rPr>
        <w:fldChar w:fldCharType="end"/>
      </w:r>
      <w:r w:rsidR="00C42093">
        <w:rPr>
          <w:rFonts w:ascii="Calibri" w:hAnsi="Calibri" w:cs="Calibri"/>
        </w:rPr>
        <w:t xml:space="preserve"> </w:t>
      </w:r>
      <w:r w:rsidRPr="00115098">
        <w:rPr>
          <w:rFonts w:ascii="Calibri" w:hAnsi="Calibri" w:cs="Calibri"/>
        </w:rPr>
        <w:t>as follows:</w:t>
      </w:r>
    </w:p>
    <w:p w14:paraId="6167A0D8" w14:textId="0CB9553B" w:rsidR="002C3CB8" w:rsidRDefault="002C3CB8" w:rsidP="001C06BC">
      <w:r w:rsidRPr="00115098">
        <w:t>O (%w/w) = 100 - C (%w/w) - N (%w/w) - H (%w/w) - ash (%w/w)</w:t>
      </w:r>
    </w:p>
    <w:p w14:paraId="3D077833" w14:textId="77777777" w:rsidR="001C06BC" w:rsidRPr="00115098" w:rsidRDefault="001C06BC" w:rsidP="001C06BC"/>
    <w:p w14:paraId="5F926F76" w14:textId="23404F47" w:rsidR="002C3CB8" w:rsidRDefault="002C3CB8" w:rsidP="001C06BC">
      <w:pPr>
        <w:pStyle w:val="TAMainText"/>
      </w:pPr>
      <w:r w:rsidRPr="00147D5D">
        <w:rPr>
          <w:u w:val="single"/>
        </w:rPr>
        <w:t>pH</w:t>
      </w:r>
      <w:r w:rsidRPr="00A713BD">
        <w:t>: The pH of aged and unaged biochar samples was measured in deionized water at a 1:20 solid:solution ratio using an Inlab Micro Combination pH electrode (Mettler Toledo, Columbus, OH, USA) connected to a Thermo Scientific Orion Star A111 benchtop pH meter (Thermo Fisher Scientific, Waltham, MA, USA). Briefly, we added 0.15 g of biochar to 3 mL of deionized water in 5 mL centrifuge tubes and vortexed for 1 hour at low speed. After vortexing, the tubes were centrifuged at 15000 X g for 2 min to sediment the biochar particles. We aliquoted 200 μL of the clear suspension into microtubes and measured the pH.</w:t>
      </w:r>
      <w:r w:rsidR="004126A9">
        <w:t xml:space="preserve"> All pH measurements were performed in replicates except in the case of 350PHY and 550PHY where we had limited material.</w:t>
      </w:r>
    </w:p>
    <w:p w14:paraId="78781F6F" w14:textId="77777777" w:rsidR="001C06BC" w:rsidRPr="00115098" w:rsidRDefault="001C06BC" w:rsidP="001C06BC">
      <w:pPr>
        <w:pStyle w:val="TAMainText"/>
      </w:pPr>
    </w:p>
    <w:p w14:paraId="01407BCD" w14:textId="37F9ABB2" w:rsidR="002C3CB8" w:rsidRDefault="002C3CB8" w:rsidP="001C06BC">
      <w:pPr>
        <w:pStyle w:val="TAMainText"/>
      </w:pPr>
      <w:r w:rsidRPr="00147D5D">
        <w:rPr>
          <w:u w:val="single"/>
        </w:rPr>
        <w:t>Fourier-transform infrared (FT-IR) spectroscopy</w:t>
      </w:r>
      <w:r w:rsidRPr="00A713BD">
        <w:t xml:space="preserve">: </w:t>
      </w:r>
      <w:r w:rsidRPr="00115098">
        <w:t xml:space="preserve">We quantified the heights of selected functional groups using the Shimadzu IR Solution FT-IR software. The spectra were </w:t>
      </w:r>
      <w:r w:rsidR="007B70D6">
        <w:t>attenuated total reflection (</w:t>
      </w:r>
      <w:r w:rsidRPr="00115098">
        <w:t>ATR</w:t>
      </w:r>
      <w:r w:rsidR="007B70D6">
        <w:t xml:space="preserve">) </w:t>
      </w:r>
      <w:r w:rsidRPr="00115098">
        <w:t xml:space="preserve">corrected to approximate a transmission spectrum and smoothed to reduce the background noise. </w:t>
      </w:r>
      <w:r w:rsidR="007B70D6">
        <w:t>Spectra</w:t>
      </w:r>
      <w:r w:rsidRPr="00115098">
        <w:t xml:space="preserve"> baselines </w:t>
      </w:r>
      <w:r w:rsidR="007B70D6">
        <w:t>were drawn</w:t>
      </w:r>
      <w:r w:rsidRPr="00115098">
        <w:t xml:space="preserve"> in the following regions using a quartic fitting function: 3800-2300 cm</w:t>
      </w:r>
      <w:r w:rsidRPr="00147D5D">
        <w:rPr>
          <w:vertAlign w:val="superscript"/>
        </w:rPr>
        <w:t>-1</w:t>
      </w:r>
      <w:r w:rsidRPr="00115098">
        <w:t>, 2300-1820 cm</w:t>
      </w:r>
      <w:r w:rsidRPr="00147D5D">
        <w:rPr>
          <w:vertAlign w:val="superscript"/>
        </w:rPr>
        <w:t>-1</w:t>
      </w:r>
      <w:r w:rsidRPr="00115098">
        <w:t>, 1820-1500 cm</w:t>
      </w:r>
      <w:r w:rsidRPr="00147D5D">
        <w:rPr>
          <w:vertAlign w:val="superscript"/>
        </w:rPr>
        <w:t>-1</w:t>
      </w:r>
      <w:r w:rsidRPr="00115098">
        <w:t>, 1500-925 cm</w:t>
      </w:r>
      <w:r w:rsidRPr="00147D5D">
        <w:rPr>
          <w:vertAlign w:val="superscript"/>
        </w:rPr>
        <w:t>-1</w:t>
      </w:r>
      <w:r w:rsidRPr="00115098">
        <w:t xml:space="preserve"> and 925-700 cm</w:t>
      </w:r>
      <w:r w:rsidRPr="00147D5D">
        <w:rPr>
          <w:vertAlign w:val="superscript"/>
        </w:rPr>
        <w:t>-1</w:t>
      </w:r>
      <w:r w:rsidRPr="00115098">
        <w:t>. Wavenumbers were assigned for selected functional groups based on studies as described in</w:t>
      </w:r>
      <w:r>
        <w:t xml:space="preserve"> </w:t>
      </w:r>
      <w:r w:rsidRPr="00115098">
        <w:t xml:space="preserve">Table </w:t>
      </w:r>
      <w:r>
        <w:t>S</w:t>
      </w:r>
      <w:r w:rsidRPr="00115098">
        <w:t>1. Peaks were manually detected around specific wavenumbers by identifying peak maxima, upper and lower baselines for each of the functional groups. Baselines for selected peaks were drawn as follows: 3006-2783</w:t>
      </w:r>
      <w:r>
        <w:t xml:space="preserve"> </w:t>
      </w:r>
      <w:r w:rsidRPr="00115098">
        <w:t>cm</w:t>
      </w:r>
      <w:r w:rsidRPr="00253DF8">
        <w:rPr>
          <w:vertAlign w:val="superscript"/>
        </w:rPr>
        <w:t>-1</w:t>
      </w:r>
      <w:r w:rsidRPr="00115098">
        <w:t xml:space="preserve"> for aliphatic C-H stretch, 1808-1645</w:t>
      </w:r>
      <w:r>
        <w:t xml:space="preserve"> </w:t>
      </w:r>
      <w:r w:rsidRPr="00115098">
        <w:t>cm</w:t>
      </w:r>
      <w:r w:rsidRPr="00253DF8">
        <w:rPr>
          <w:vertAlign w:val="superscript"/>
        </w:rPr>
        <w:t>-1</w:t>
      </w:r>
      <w:r w:rsidRPr="00115098">
        <w:t xml:space="preserve"> for C=O stretch, 1670-1483</w:t>
      </w:r>
      <w:r>
        <w:t xml:space="preserve"> </w:t>
      </w:r>
      <w:r w:rsidRPr="00115098">
        <w:t>cm</w:t>
      </w:r>
      <w:r w:rsidRPr="00253DF8">
        <w:rPr>
          <w:vertAlign w:val="superscript"/>
        </w:rPr>
        <w:t>-1</w:t>
      </w:r>
      <w:r w:rsidRPr="00115098">
        <w:t xml:space="preserve"> for C=C vibrations and stretch, 1501-1307</w:t>
      </w:r>
      <w:r>
        <w:t xml:space="preserve"> </w:t>
      </w:r>
      <w:r w:rsidRPr="00115098">
        <w:t>cm</w:t>
      </w:r>
      <w:r w:rsidRPr="00253DF8">
        <w:rPr>
          <w:vertAlign w:val="superscript"/>
        </w:rPr>
        <w:t>-1</w:t>
      </w:r>
      <w:r w:rsidRPr="00115098">
        <w:t xml:space="preserve"> for C-H bending of CH2 and CH3, </w:t>
      </w:r>
      <w:r w:rsidRPr="00115098">
        <w:lastRenderedPageBreak/>
        <w:t>1334-919</w:t>
      </w:r>
      <w:r>
        <w:t xml:space="preserve"> </w:t>
      </w:r>
      <w:r w:rsidRPr="00115098">
        <w:t>cm</w:t>
      </w:r>
      <w:r w:rsidRPr="00253DF8">
        <w:rPr>
          <w:vertAlign w:val="superscript"/>
        </w:rPr>
        <w:t>-1</w:t>
      </w:r>
      <w:r w:rsidRPr="00115098">
        <w:t xml:space="preserve"> for C–O stretching, O–H bending of COOH and/or C–OH stretching of polysaccharides and 934-713</w:t>
      </w:r>
      <w:r>
        <w:t xml:space="preserve"> </w:t>
      </w:r>
      <w:r w:rsidRPr="00115098">
        <w:t>cm</w:t>
      </w:r>
      <w:r w:rsidRPr="00253DF8">
        <w:rPr>
          <w:vertAlign w:val="superscript"/>
        </w:rPr>
        <w:t>-1</w:t>
      </w:r>
      <w:r w:rsidRPr="00115098">
        <w:t xml:space="preserve"> for aromatic C-H deformation. </w:t>
      </w:r>
    </w:p>
    <w:p w14:paraId="7A18ED8E" w14:textId="77777777" w:rsidR="001C06BC" w:rsidRPr="001C06BC" w:rsidRDefault="001C06BC" w:rsidP="001C06BC">
      <w:pPr>
        <w:pStyle w:val="TAMainText"/>
      </w:pPr>
    </w:p>
    <w:p w14:paraId="21DA254A" w14:textId="4408636D" w:rsidR="002C3CB8" w:rsidRPr="001C06BC" w:rsidRDefault="002C3CB8" w:rsidP="002D35D2">
      <w:pPr>
        <w:pStyle w:val="TAMainText"/>
        <w:numPr>
          <w:ilvl w:val="0"/>
          <w:numId w:val="13"/>
        </w:numPr>
        <w:rPr>
          <w:b/>
          <w:bCs/>
          <w:lang w:val="en"/>
        </w:rPr>
      </w:pPr>
      <w:r w:rsidRPr="001C06BC">
        <w:rPr>
          <w:b/>
          <w:bCs/>
          <w:lang w:val="en"/>
        </w:rPr>
        <w:t xml:space="preserve">Biochar nutrient media preparation </w:t>
      </w:r>
    </w:p>
    <w:p w14:paraId="48D55C1A" w14:textId="77777777" w:rsidR="002C3CB8" w:rsidRDefault="002C3CB8" w:rsidP="001C06BC">
      <w:pPr>
        <w:pStyle w:val="TAMainText"/>
        <w:rPr>
          <w:lang w:val="en"/>
        </w:rPr>
      </w:pPr>
      <w:r>
        <w:rPr>
          <w:lang w:val="en"/>
        </w:rPr>
        <w:t xml:space="preserve">The final biochar nutrient media used for biochar incubations is a combination of the following components: </w:t>
      </w:r>
    </w:p>
    <w:p w14:paraId="3CFFE0BA" w14:textId="77777777" w:rsidR="00827738" w:rsidRDefault="00827738" w:rsidP="0034394E">
      <w:pPr>
        <w:pStyle w:val="TAMainText"/>
        <w:numPr>
          <w:ilvl w:val="0"/>
          <w:numId w:val="12"/>
        </w:numPr>
        <w:rPr>
          <w:lang w:val="en"/>
        </w:rPr>
      </w:pPr>
      <w:r>
        <w:rPr>
          <w:lang w:val="en"/>
        </w:rPr>
        <w:t xml:space="preserve">Nutrient solution which consists of </w:t>
      </w:r>
    </w:p>
    <w:p w14:paraId="7482BD02" w14:textId="77777777" w:rsidR="00827738" w:rsidRDefault="00062B73" w:rsidP="00827738">
      <w:pPr>
        <w:pStyle w:val="TAMainText"/>
        <w:numPr>
          <w:ilvl w:val="1"/>
          <w:numId w:val="12"/>
        </w:numPr>
        <w:rPr>
          <w:lang w:val="en"/>
        </w:rPr>
      </w:pPr>
      <w:r>
        <w:rPr>
          <w:lang w:val="en"/>
        </w:rPr>
        <w:t>B</w:t>
      </w:r>
      <w:r w:rsidR="002C3CB8">
        <w:rPr>
          <w:lang w:val="en"/>
        </w:rPr>
        <w:t xml:space="preserve">asal salt solution </w:t>
      </w:r>
      <w:bookmarkStart w:id="0" w:name="_Hlk95822010"/>
      <w:r>
        <w:rPr>
          <w:lang w:val="en"/>
        </w:rPr>
        <w:t>(described in detail below)</w:t>
      </w:r>
      <w:bookmarkEnd w:id="0"/>
    </w:p>
    <w:p w14:paraId="0C8165A6" w14:textId="7547F227" w:rsidR="00827738" w:rsidRDefault="002C3CB8" w:rsidP="00827738">
      <w:pPr>
        <w:pStyle w:val="TAMainText"/>
        <w:numPr>
          <w:ilvl w:val="1"/>
          <w:numId w:val="12"/>
        </w:numPr>
        <w:rPr>
          <w:lang w:val="en"/>
        </w:rPr>
      </w:pPr>
      <w:r w:rsidRPr="00827738">
        <w:rPr>
          <w:lang w:val="en"/>
        </w:rPr>
        <w:t>Trace elements solution</w:t>
      </w:r>
      <w:r w:rsidR="008179DB">
        <w:rPr>
          <w:lang w:val="en"/>
        </w:rPr>
        <w:t xml:space="preserve"> (described in detail below)</w:t>
      </w:r>
      <w:r w:rsidRPr="00827738">
        <w:rPr>
          <w:lang w:val="en"/>
        </w:rPr>
        <w:t xml:space="preserve"> </w:t>
      </w:r>
    </w:p>
    <w:p w14:paraId="1EE376BC" w14:textId="7A84525C" w:rsidR="00827738" w:rsidRDefault="002C3CB8" w:rsidP="00827738">
      <w:pPr>
        <w:pStyle w:val="TAMainText"/>
        <w:numPr>
          <w:ilvl w:val="1"/>
          <w:numId w:val="12"/>
        </w:numPr>
        <w:rPr>
          <w:lang w:val="en"/>
        </w:rPr>
      </w:pPr>
      <w:r w:rsidRPr="00827738">
        <w:rPr>
          <w:lang w:val="en"/>
        </w:rPr>
        <w:t>Vitamin mixture</w:t>
      </w:r>
      <w:r w:rsidR="008179DB">
        <w:rPr>
          <w:lang w:val="en"/>
        </w:rPr>
        <w:t xml:space="preserve"> (described in detail below)</w:t>
      </w:r>
    </w:p>
    <w:p w14:paraId="688AFA88" w14:textId="5561AAD4" w:rsidR="002C3CB8" w:rsidRPr="00827738" w:rsidRDefault="002C3CB8" w:rsidP="00827738">
      <w:pPr>
        <w:pStyle w:val="TAMainText"/>
        <w:numPr>
          <w:ilvl w:val="1"/>
          <w:numId w:val="12"/>
        </w:numPr>
        <w:rPr>
          <w:lang w:val="en"/>
        </w:rPr>
      </w:pPr>
      <w:r w:rsidRPr="00827738">
        <w:rPr>
          <w:lang w:val="en"/>
        </w:rPr>
        <w:t>Vitamin B12</w:t>
      </w:r>
    </w:p>
    <w:p w14:paraId="36BA218D" w14:textId="174EDD78" w:rsidR="002C3CB8" w:rsidRDefault="002C3CB8" w:rsidP="0034394E">
      <w:pPr>
        <w:pStyle w:val="TAMainText"/>
        <w:numPr>
          <w:ilvl w:val="0"/>
          <w:numId w:val="12"/>
        </w:numPr>
        <w:rPr>
          <w:lang w:val="en"/>
        </w:rPr>
      </w:pPr>
      <w:r>
        <w:rPr>
          <w:lang w:val="en"/>
        </w:rPr>
        <w:t>Agar and biochar suspension</w:t>
      </w:r>
    </w:p>
    <w:p w14:paraId="58AC959D" w14:textId="4A66871D" w:rsidR="008179DB" w:rsidRDefault="00827738" w:rsidP="00F92768">
      <w:pPr>
        <w:pStyle w:val="TAMainText"/>
        <w:ind w:left="202" w:firstLine="0"/>
        <w:rPr>
          <w:lang w:val="en"/>
        </w:rPr>
      </w:pPr>
      <w:r>
        <w:rPr>
          <w:lang w:val="en"/>
        </w:rPr>
        <w:t xml:space="preserve">The same media recipe was used throughout the study to (i) isolate and recover the </w:t>
      </w:r>
      <w:r w:rsidRPr="00827738">
        <w:rPr>
          <w:i/>
          <w:iCs/>
          <w:lang w:val="en"/>
        </w:rPr>
        <w:t>Streptomyces</w:t>
      </w:r>
      <w:r>
        <w:rPr>
          <w:lang w:val="en"/>
        </w:rPr>
        <w:t xml:space="preserve"> sp</w:t>
      </w:r>
      <w:r w:rsidR="008179DB">
        <w:rPr>
          <w:lang w:val="en"/>
        </w:rPr>
        <w:t xml:space="preserve">. on biochar </w:t>
      </w:r>
      <w:r>
        <w:rPr>
          <w:lang w:val="en"/>
        </w:rPr>
        <w:t xml:space="preserve">(ii) perform the biological ageing treatment of biochar with a microbial community and (iii) </w:t>
      </w:r>
      <w:r w:rsidR="008179DB">
        <w:rPr>
          <w:lang w:val="en"/>
        </w:rPr>
        <w:t xml:space="preserve">perform the incubation study of the </w:t>
      </w:r>
      <w:r w:rsidR="008179DB" w:rsidRPr="008179DB">
        <w:rPr>
          <w:i/>
          <w:iCs/>
          <w:lang w:val="en"/>
        </w:rPr>
        <w:t>Streptomyces</w:t>
      </w:r>
      <w:r w:rsidR="008179DB">
        <w:rPr>
          <w:lang w:val="en"/>
        </w:rPr>
        <w:t xml:space="preserve"> isolate with aged and unaged biochar. For the biological ageing treatment, we used the biochar suspension without addition of agar.</w:t>
      </w:r>
    </w:p>
    <w:p w14:paraId="62726631" w14:textId="77777777" w:rsidR="008179DB" w:rsidRPr="0010004D" w:rsidRDefault="008179DB" w:rsidP="008179DB">
      <w:pPr>
        <w:pStyle w:val="TAMainText"/>
        <w:ind w:left="202" w:firstLine="0"/>
        <w:rPr>
          <w:lang w:val="en"/>
        </w:rPr>
      </w:pPr>
    </w:p>
    <w:p w14:paraId="1DA5F883" w14:textId="77777777" w:rsidR="002C3CB8" w:rsidRPr="00147D5D" w:rsidRDefault="002C3CB8" w:rsidP="001C06BC">
      <w:pPr>
        <w:pStyle w:val="TAMainText"/>
        <w:rPr>
          <w:u w:val="single"/>
          <w:lang w:val="en"/>
        </w:rPr>
      </w:pPr>
      <w:r>
        <w:rPr>
          <w:u w:val="single"/>
          <w:lang w:val="en"/>
        </w:rPr>
        <w:t>To prepare the f</w:t>
      </w:r>
      <w:r w:rsidRPr="00147D5D">
        <w:rPr>
          <w:u w:val="single"/>
          <w:lang w:val="en"/>
        </w:rPr>
        <w:t xml:space="preserve">inal </w:t>
      </w:r>
      <w:r>
        <w:rPr>
          <w:u w:val="single"/>
          <w:lang w:val="en"/>
        </w:rPr>
        <w:t>biochar nutrient m</w:t>
      </w:r>
      <w:r w:rsidRPr="00147D5D">
        <w:rPr>
          <w:u w:val="single"/>
          <w:lang w:val="en"/>
        </w:rPr>
        <w:t>edia</w:t>
      </w:r>
      <w:r>
        <w:rPr>
          <w:u w:val="single"/>
          <w:lang w:val="en"/>
        </w:rPr>
        <w:t xml:space="preserve"> agar plates</w:t>
      </w:r>
      <w:r w:rsidRPr="00147D5D">
        <w:rPr>
          <w:u w:val="single"/>
          <w:lang w:val="en"/>
        </w:rPr>
        <w:t xml:space="preserve"> (per 1 L):</w:t>
      </w:r>
    </w:p>
    <w:p w14:paraId="033B8EB6" w14:textId="77777777" w:rsidR="002C3CB8" w:rsidRPr="0010004D" w:rsidRDefault="002C3CB8" w:rsidP="001C06BC">
      <w:pPr>
        <w:pStyle w:val="TAMainText"/>
        <w:rPr>
          <w:lang w:val="en"/>
        </w:rPr>
      </w:pPr>
      <w:r w:rsidRPr="0010004D">
        <w:rPr>
          <w:lang w:val="en"/>
        </w:rPr>
        <w:t>Agar</w:t>
      </w:r>
      <w:r>
        <w:rPr>
          <w:lang w:val="en"/>
        </w:rPr>
        <w:t xml:space="preserve"> and biochar</w:t>
      </w:r>
      <w:r w:rsidRPr="0010004D">
        <w:rPr>
          <w:lang w:val="en"/>
        </w:rPr>
        <w:t xml:space="preserve"> </w:t>
      </w:r>
      <w:r>
        <w:rPr>
          <w:lang w:val="en"/>
        </w:rPr>
        <w:t>suspension</w:t>
      </w:r>
      <w:r w:rsidRPr="0010004D">
        <w:rPr>
          <w:lang w:val="en"/>
        </w:rPr>
        <w:t xml:space="preserve"> = 500 mL</w:t>
      </w:r>
    </w:p>
    <w:p w14:paraId="1EDE9CC8" w14:textId="20C5CCA7" w:rsidR="002C3CB8" w:rsidRPr="0010004D" w:rsidRDefault="00062B73" w:rsidP="001C06BC">
      <w:pPr>
        <w:pStyle w:val="TAMainText"/>
        <w:rPr>
          <w:lang w:val="en"/>
        </w:rPr>
      </w:pPr>
      <w:r>
        <w:rPr>
          <w:lang w:val="en"/>
        </w:rPr>
        <w:t>B</w:t>
      </w:r>
      <w:r w:rsidR="002C3CB8" w:rsidRPr="0010004D">
        <w:rPr>
          <w:lang w:val="en"/>
        </w:rPr>
        <w:t xml:space="preserve">asal </w:t>
      </w:r>
      <w:r w:rsidR="002C3CB8">
        <w:rPr>
          <w:lang w:val="en"/>
        </w:rPr>
        <w:t>s</w:t>
      </w:r>
      <w:r w:rsidR="002C3CB8" w:rsidRPr="0010004D">
        <w:rPr>
          <w:lang w:val="en"/>
        </w:rPr>
        <w:t xml:space="preserve">alt </w:t>
      </w:r>
      <w:r w:rsidR="002C3CB8">
        <w:rPr>
          <w:lang w:val="en"/>
        </w:rPr>
        <w:t>s</w:t>
      </w:r>
      <w:r w:rsidR="002C3CB8" w:rsidRPr="0010004D">
        <w:rPr>
          <w:lang w:val="en"/>
        </w:rPr>
        <w:t>olution = 500 mL</w:t>
      </w:r>
    </w:p>
    <w:p w14:paraId="5D317521" w14:textId="77777777" w:rsidR="002C3CB8" w:rsidRPr="0010004D" w:rsidRDefault="002C3CB8" w:rsidP="001C06BC">
      <w:pPr>
        <w:pStyle w:val="TAMainText"/>
        <w:rPr>
          <w:lang w:val="en"/>
        </w:rPr>
      </w:pPr>
      <w:r w:rsidRPr="0010004D">
        <w:rPr>
          <w:lang w:val="en"/>
        </w:rPr>
        <w:t>Vitamin B12 = 200 uL of 250 mg L-1 solution</w:t>
      </w:r>
      <w:proofErr w:type="gramStart"/>
      <w:r w:rsidRPr="0010004D">
        <w:rPr>
          <w:lang w:val="en"/>
        </w:rPr>
        <w:t>* ,</w:t>
      </w:r>
      <w:proofErr w:type="gramEnd"/>
      <w:r w:rsidRPr="0010004D">
        <w:rPr>
          <w:lang w:val="en"/>
        </w:rPr>
        <w:t xml:space="preserve"> **</w:t>
      </w:r>
    </w:p>
    <w:p w14:paraId="4D6766FA" w14:textId="77777777" w:rsidR="002C3CB8" w:rsidRPr="0010004D" w:rsidRDefault="002C3CB8" w:rsidP="001C06BC">
      <w:pPr>
        <w:pStyle w:val="TAMainText"/>
        <w:rPr>
          <w:lang w:val="en"/>
        </w:rPr>
      </w:pPr>
      <w:r w:rsidRPr="0010004D">
        <w:rPr>
          <w:lang w:val="en"/>
        </w:rPr>
        <w:t xml:space="preserve">Vitamin </w:t>
      </w:r>
      <w:r>
        <w:rPr>
          <w:lang w:val="en"/>
        </w:rPr>
        <w:t>m</w:t>
      </w:r>
      <w:r w:rsidRPr="0010004D">
        <w:rPr>
          <w:lang w:val="en"/>
        </w:rPr>
        <w:t>ix = 200 uL</w:t>
      </w:r>
      <w:proofErr w:type="gramStart"/>
      <w:r w:rsidRPr="0010004D">
        <w:rPr>
          <w:lang w:val="en"/>
        </w:rPr>
        <w:t>* ,</w:t>
      </w:r>
      <w:proofErr w:type="gramEnd"/>
      <w:r w:rsidRPr="0010004D">
        <w:rPr>
          <w:lang w:val="en"/>
        </w:rPr>
        <w:t xml:space="preserve"> **</w:t>
      </w:r>
    </w:p>
    <w:p w14:paraId="12E6658E" w14:textId="77777777" w:rsidR="002C3CB8" w:rsidRPr="0010004D" w:rsidRDefault="002C3CB8" w:rsidP="001C06BC">
      <w:pPr>
        <w:pStyle w:val="TAMainText"/>
        <w:rPr>
          <w:lang w:val="en"/>
        </w:rPr>
      </w:pPr>
      <w:r w:rsidRPr="0010004D">
        <w:rPr>
          <w:lang w:val="en"/>
        </w:rPr>
        <w:lastRenderedPageBreak/>
        <w:t xml:space="preserve">Trace </w:t>
      </w:r>
      <w:r>
        <w:rPr>
          <w:lang w:val="en"/>
        </w:rPr>
        <w:t>e</w:t>
      </w:r>
      <w:r w:rsidRPr="0010004D">
        <w:rPr>
          <w:lang w:val="en"/>
        </w:rPr>
        <w:t xml:space="preserve">lements </w:t>
      </w:r>
      <w:r>
        <w:rPr>
          <w:lang w:val="en"/>
        </w:rPr>
        <w:t>s</w:t>
      </w:r>
      <w:r w:rsidRPr="0010004D">
        <w:rPr>
          <w:lang w:val="en"/>
        </w:rPr>
        <w:t>olution = 1 mL</w:t>
      </w:r>
      <w:proofErr w:type="gramStart"/>
      <w:r w:rsidRPr="0010004D">
        <w:rPr>
          <w:lang w:val="en"/>
        </w:rPr>
        <w:t>* ,</w:t>
      </w:r>
      <w:proofErr w:type="gramEnd"/>
      <w:r w:rsidRPr="0010004D">
        <w:rPr>
          <w:lang w:val="en"/>
        </w:rPr>
        <w:t xml:space="preserve"> **</w:t>
      </w:r>
    </w:p>
    <w:p w14:paraId="2BD2BF2C" w14:textId="77777777" w:rsidR="002C3CB8" w:rsidRPr="0010004D" w:rsidRDefault="002C3CB8" w:rsidP="001C06BC">
      <w:pPr>
        <w:pStyle w:val="TAMainText"/>
        <w:rPr>
          <w:lang w:val="en"/>
        </w:rPr>
      </w:pPr>
      <w:r w:rsidRPr="0010004D">
        <w:rPr>
          <w:lang w:val="en"/>
        </w:rPr>
        <w:t>*To be added after autoclaving</w:t>
      </w:r>
    </w:p>
    <w:p w14:paraId="4EFCB281" w14:textId="77777777" w:rsidR="002C3CB8" w:rsidRDefault="002C3CB8" w:rsidP="001C06BC">
      <w:pPr>
        <w:pStyle w:val="TAMainText"/>
        <w:rPr>
          <w:lang w:val="en"/>
        </w:rPr>
      </w:pPr>
      <w:r w:rsidRPr="0010004D">
        <w:rPr>
          <w:lang w:val="en"/>
        </w:rPr>
        <w:t xml:space="preserve">**Filter </w:t>
      </w:r>
      <w:proofErr w:type="gramStart"/>
      <w:r w:rsidRPr="0010004D">
        <w:rPr>
          <w:lang w:val="en"/>
        </w:rPr>
        <w:t>sterilize</w:t>
      </w:r>
      <w:proofErr w:type="gramEnd"/>
      <w:r w:rsidRPr="0010004D">
        <w:rPr>
          <w:lang w:val="en"/>
        </w:rPr>
        <w:t xml:space="preserve"> with 0.2 micron filter</w:t>
      </w:r>
    </w:p>
    <w:p w14:paraId="6AC0DA37" w14:textId="77777777" w:rsidR="00F92768" w:rsidRDefault="00F92768" w:rsidP="001C06BC">
      <w:pPr>
        <w:pStyle w:val="TAMainText"/>
        <w:rPr>
          <w:u w:val="single"/>
          <w:lang w:val="en"/>
        </w:rPr>
      </w:pPr>
    </w:p>
    <w:p w14:paraId="4F58EF8E" w14:textId="04D7ED8D" w:rsidR="002C3CB8" w:rsidRPr="002948AA" w:rsidRDefault="002C3CB8" w:rsidP="001C06BC">
      <w:pPr>
        <w:pStyle w:val="TAMainText"/>
        <w:rPr>
          <w:u w:val="single"/>
          <w:lang w:val="en"/>
        </w:rPr>
      </w:pPr>
      <w:r>
        <w:rPr>
          <w:u w:val="single"/>
          <w:lang w:val="en"/>
        </w:rPr>
        <w:t xml:space="preserve">To prepare </w:t>
      </w:r>
      <w:r w:rsidR="00062B73">
        <w:rPr>
          <w:u w:val="single"/>
          <w:lang w:val="en"/>
        </w:rPr>
        <w:t xml:space="preserve">the </w:t>
      </w:r>
      <w:r>
        <w:rPr>
          <w:u w:val="single"/>
          <w:lang w:val="en"/>
        </w:rPr>
        <w:t>biochar a</w:t>
      </w:r>
      <w:r w:rsidRPr="002948AA">
        <w:rPr>
          <w:u w:val="single"/>
          <w:lang w:val="en"/>
        </w:rPr>
        <w:t xml:space="preserve">gar </w:t>
      </w:r>
      <w:r>
        <w:rPr>
          <w:u w:val="single"/>
          <w:lang w:val="en"/>
        </w:rPr>
        <w:t>s</w:t>
      </w:r>
      <w:r w:rsidRPr="002948AA">
        <w:rPr>
          <w:u w:val="single"/>
          <w:lang w:val="en"/>
        </w:rPr>
        <w:t>uspension (per 1 L)</w:t>
      </w:r>
      <w:r>
        <w:rPr>
          <w:u w:val="single"/>
          <w:lang w:val="en"/>
        </w:rPr>
        <w:t>:</w:t>
      </w:r>
    </w:p>
    <w:p w14:paraId="21EAFB9F" w14:textId="77777777" w:rsidR="002C3CB8" w:rsidRPr="00F6336C" w:rsidRDefault="002C3CB8" w:rsidP="001C06BC">
      <w:pPr>
        <w:pStyle w:val="TAMainText"/>
        <w:rPr>
          <w:rFonts w:eastAsia="Arial" w:cstheme="minorHAnsi"/>
          <w:lang w:val="en"/>
        </w:rPr>
      </w:pPr>
      <w:r w:rsidRPr="00F6336C">
        <w:rPr>
          <w:rFonts w:eastAsia="Arial" w:cstheme="minorHAnsi"/>
          <w:lang w:val="en"/>
        </w:rPr>
        <w:t>Nobel agar = 60 g</w:t>
      </w:r>
    </w:p>
    <w:p w14:paraId="4EC3BEDB" w14:textId="77777777" w:rsidR="002C3CB8" w:rsidRPr="00F6336C" w:rsidRDefault="002C3CB8" w:rsidP="001C06BC">
      <w:pPr>
        <w:pStyle w:val="TAMainText"/>
        <w:rPr>
          <w:rFonts w:eastAsia="Arial" w:cstheme="minorHAnsi"/>
          <w:lang w:val="en"/>
        </w:rPr>
      </w:pPr>
      <w:r w:rsidRPr="00F6336C">
        <w:rPr>
          <w:rFonts w:eastAsia="Arial" w:cstheme="minorHAnsi"/>
          <w:lang w:val="en"/>
        </w:rPr>
        <w:t>Ground biochar = 2 g</w:t>
      </w:r>
    </w:p>
    <w:p w14:paraId="467DA4F6" w14:textId="77777777" w:rsidR="002C3CB8" w:rsidRPr="0010004D" w:rsidRDefault="002C3CB8" w:rsidP="002C3CB8">
      <w:pPr>
        <w:spacing w:line="480" w:lineRule="auto"/>
        <w:rPr>
          <w:lang w:val="en"/>
        </w:rPr>
      </w:pPr>
    </w:p>
    <w:p w14:paraId="51EE7A1C" w14:textId="347BF558" w:rsidR="002C3CB8" w:rsidRPr="001C06BC" w:rsidRDefault="00062B73" w:rsidP="001C06BC">
      <w:pPr>
        <w:pStyle w:val="TAMainText"/>
        <w:rPr>
          <w:u w:val="single"/>
          <w:lang w:val="en"/>
        </w:rPr>
      </w:pPr>
      <w:r>
        <w:rPr>
          <w:u w:val="single"/>
          <w:lang w:val="en"/>
        </w:rPr>
        <w:t>To prepare the b</w:t>
      </w:r>
      <w:r w:rsidR="002C3CB8" w:rsidRPr="001C06BC">
        <w:rPr>
          <w:u w:val="single"/>
          <w:lang w:val="en"/>
        </w:rPr>
        <w:t>asal salt solution (per 1 L):</w:t>
      </w:r>
    </w:p>
    <w:p w14:paraId="44CF60EF" w14:textId="77777777" w:rsidR="002C3CB8" w:rsidRPr="00F6336C" w:rsidRDefault="002C3CB8" w:rsidP="001C06BC">
      <w:pPr>
        <w:pStyle w:val="TAMainText"/>
        <w:rPr>
          <w:rFonts w:eastAsia="Arial" w:cstheme="minorHAnsi"/>
          <w:lang w:val="en"/>
        </w:rPr>
      </w:pPr>
      <w:r w:rsidRPr="00F6336C">
        <w:rPr>
          <w:rFonts w:eastAsia="Arial" w:cstheme="minorHAnsi"/>
          <w:lang w:val="en"/>
        </w:rPr>
        <w:t>KH</w:t>
      </w:r>
      <w:r w:rsidRPr="00F6336C">
        <w:rPr>
          <w:rFonts w:eastAsia="Arial" w:cstheme="minorHAnsi"/>
          <w:vertAlign w:val="subscript"/>
          <w:lang w:val="en"/>
        </w:rPr>
        <w:t>2</w:t>
      </w:r>
      <w:r w:rsidRPr="00F6336C">
        <w:rPr>
          <w:rFonts w:eastAsia="Arial" w:cstheme="minorHAnsi"/>
          <w:lang w:val="en"/>
        </w:rPr>
        <w:t>PO</w:t>
      </w:r>
      <w:r w:rsidRPr="00F6336C">
        <w:rPr>
          <w:rFonts w:eastAsia="Arial" w:cstheme="minorHAnsi"/>
          <w:vertAlign w:val="subscript"/>
          <w:lang w:val="en"/>
        </w:rPr>
        <w:t>4</w:t>
      </w:r>
      <w:r w:rsidRPr="00F6336C">
        <w:rPr>
          <w:rFonts w:eastAsia="Arial" w:cstheme="minorHAnsi"/>
          <w:lang w:val="en"/>
        </w:rPr>
        <w:t xml:space="preserve"> = 0.4 g</w:t>
      </w:r>
    </w:p>
    <w:p w14:paraId="62C685B7" w14:textId="77777777" w:rsidR="002C3CB8" w:rsidRPr="00F6336C" w:rsidRDefault="002C3CB8" w:rsidP="001C06BC">
      <w:pPr>
        <w:pStyle w:val="TAMainText"/>
        <w:rPr>
          <w:rFonts w:eastAsia="Arial" w:cstheme="minorHAnsi"/>
          <w:lang w:val="en"/>
        </w:rPr>
      </w:pPr>
      <w:r w:rsidRPr="00F6336C">
        <w:rPr>
          <w:rFonts w:eastAsia="Arial" w:cstheme="minorHAnsi"/>
          <w:lang w:val="en"/>
        </w:rPr>
        <w:t>NH</w:t>
      </w:r>
      <w:r w:rsidRPr="00F6336C">
        <w:rPr>
          <w:rFonts w:eastAsia="Arial" w:cstheme="minorHAnsi"/>
          <w:vertAlign w:val="subscript"/>
          <w:lang w:val="en"/>
        </w:rPr>
        <w:t>4</w:t>
      </w:r>
      <w:r w:rsidRPr="00F6336C">
        <w:rPr>
          <w:rFonts w:eastAsia="Arial" w:cstheme="minorHAnsi"/>
          <w:lang w:val="en"/>
        </w:rPr>
        <w:t>Cl = 0.5 g</w:t>
      </w:r>
    </w:p>
    <w:p w14:paraId="7504B5F6" w14:textId="77777777" w:rsidR="002C3CB8" w:rsidRPr="00F6336C" w:rsidRDefault="002C3CB8" w:rsidP="001C06BC">
      <w:pPr>
        <w:pStyle w:val="TAMainText"/>
        <w:rPr>
          <w:rFonts w:eastAsia="Arial" w:cstheme="minorHAnsi"/>
          <w:lang w:val="en"/>
        </w:rPr>
      </w:pPr>
      <w:r w:rsidRPr="00F6336C">
        <w:rPr>
          <w:rFonts w:eastAsia="Arial" w:cstheme="minorHAnsi"/>
          <w:lang w:val="en"/>
        </w:rPr>
        <w:t>KCl = 1.0 g</w:t>
      </w:r>
    </w:p>
    <w:p w14:paraId="50C5A191" w14:textId="77777777" w:rsidR="002C3CB8" w:rsidRPr="00F6336C" w:rsidRDefault="002C3CB8" w:rsidP="001C06BC">
      <w:pPr>
        <w:pStyle w:val="TAMainText"/>
        <w:rPr>
          <w:rFonts w:eastAsia="Arial" w:cstheme="minorHAnsi"/>
          <w:lang w:val="en"/>
        </w:rPr>
      </w:pPr>
      <w:r w:rsidRPr="00F6336C">
        <w:rPr>
          <w:rFonts w:eastAsia="Arial" w:cstheme="minorHAnsi"/>
          <w:lang w:val="en"/>
        </w:rPr>
        <w:t>CaCl</w:t>
      </w:r>
      <w:r w:rsidRPr="00F6336C">
        <w:rPr>
          <w:rFonts w:eastAsia="Arial" w:cstheme="minorHAnsi"/>
          <w:vertAlign w:val="subscript"/>
          <w:lang w:val="en"/>
        </w:rPr>
        <w:t>2</w:t>
      </w:r>
      <w:r>
        <w:rPr>
          <w:rFonts w:eastAsia="Arial" w:cstheme="minorHAnsi"/>
          <w:lang w:val="en"/>
        </w:rPr>
        <w:t xml:space="preserve">. </w:t>
      </w:r>
      <w:r w:rsidRPr="00F6336C">
        <w:rPr>
          <w:rFonts w:eastAsia="Arial" w:cstheme="minorHAnsi"/>
          <w:lang w:val="en"/>
        </w:rPr>
        <w:t>2H</w:t>
      </w:r>
      <w:r w:rsidRPr="00F6336C">
        <w:rPr>
          <w:rFonts w:eastAsia="Arial" w:cstheme="minorHAnsi"/>
          <w:vertAlign w:val="subscript"/>
          <w:lang w:val="en"/>
        </w:rPr>
        <w:t>2</w:t>
      </w:r>
      <w:r w:rsidRPr="00F6336C">
        <w:rPr>
          <w:rFonts w:eastAsia="Arial" w:cstheme="minorHAnsi"/>
          <w:lang w:val="en"/>
        </w:rPr>
        <w:t>O = 0.3 g</w:t>
      </w:r>
    </w:p>
    <w:p w14:paraId="48D4139D" w14:textId="77777777" w:rsidR="002C3CB8" w:rsidRPr="00F6336C" w:rsidRDefault="002C3CB8" w:rsidP="001C06BC">
      <w:pPr>
        <w:pStyle w:val="TAMainText"/>
        <w:rPr>
          <w:rFonts w:eastAsia="Arial" w:cstheme="minorHAnsi"/>
          <w:lang w:val="en"/>
        </w:rPr>
      </w:pPr>
      <w:r w:rsidRPr="00F6336C">
        <w:rPr>
          <w:rFonts w:eastAsia="Arial" w:cstheme="minorHAnsi"/>
          <w:lang w:val="en"/>
        </w:rPr>
        <w:t>NaCl = 2 g</w:t>
      </w:r>
    </w:p>
    <w:p w14:paraId="0B014302" w14:textId="77777777" w:rsidR="002C3CB8" w:rsidRPr="00F6336C" w:rsidRDefault="002C3CB8" w:rsidP="001C06BC">
      <w:pPr>
        <w:pStyle w:val="TAMainText"/>
        <w:rPr>
          <w:rFonts w:eastAsia="Arial" w:cstheme="minorHAnsi"/>
          <w:lang w:val="en"/>
        </w:rPr>
      </w:pPr>
      <w:r w:rsidRPr="00F6336C">
        <w:rPr>
          <w:rFonts w:eastAsia="Arial" w:cstheme="minorHAnsi"/>
          <w:lang w:val="en"/>
        </w:rPr>
        <w:t>MgCl</w:t>
      </w:r>
      <w:r w:rsidRPr="00F6336C">
        <w:rPr>
          <w:rFonts w:eastAsia="Arial" w:cstheme="minorHAnsi"/>
          <w:vertAlign w:val="subscript"/>
          <w:lang w:val="en"/>
        </w:rPr>
        <w:t>2</w:t>
      </w:r>
      <w:r>
        <w:rPr>
          <w:rFonts w:eastAsia="Arial" w:cstheme="minorHAnsi"/>
          <w:lang w:val="en"/>
        </w:rPr>
        <w:t xml:space="preserve">. </w:t>
      </w:r>
      <w:r w:rsidRPr="00F6336C">
        <w:rPr>
          <w:rFonts w:eastAsia="Arial" w:cstheme="minorHAnsi"/>
          <w:lang w:val="en"/>
        </w:rPr>
        <w:t>6H</w:t>
      </w:r>
      <w:r w:rsidRPr="00F6336C">
        <w:rPr>
          <w:rFonts w:eastAsia="Arial" w:cstheme="minorHAnsi"/>
          <w:vertAlign w:val="subscript"/>
          <w:lang w:val="en"/>
        </w:rPr>
        <w:t>2</w:t>
      </w:r>
      <w:r w:rsidRPr="00F6336C">
        <w:rPr>
          <w:rFonts w:eastAsia="Arial" w:cstheme="minorHAnsi"/>
          <w:lang w:val="en"/>
        </w:rPr>
        <w:t>O = 1.24 g</w:t>
      </w:r>
    </w:p>
    <w:p w14:paraId="4A745674" w14:textId="77777777" w:rsidR="002C3CB8" w:rsidRDefault="002C3CB8" w:rsidP="001C06BC">
      <w:pPr>
        <w:pStyle w:val="TAMainText"/>
        <w:rPr>
          <w:rFonts w:eastAsia="Arial" w:cstheme="minorHAnsi"/>
          <w:lang w:val="en"/>
        </w:rPr>
      </w:pPr>
      <w:r w:rsidRPr="00F6336C">
        <w:rPr>
          <w:rFonts w:eastAsia="Arial" w:cstheme="minorHAnsi"/>
          <w:lang w:val="en"/>
        </w:rPr>
        <w:t>NaSO</w:t>
      </w:r>
      <w:r w:rsidRPr="00F6336C">
        <w:rPr>
          <w:rFonts w:eastAsia="Arial" w:cstheme="minorHAnsi"/>
          <w:vertAlign w:val="subscript"/>
          <w:lang w:val="en"/>
        </w:rPr>
        <w:t>4</w:t>
      </w:r>
      <w:r w:rsidRPr="00F6336C">
        <w:rPr>
          <w:rFonts w:eastAsia="Arial" w:cstheme="minorHAnsi"/>
          <w:lang w:val="en"/>
        </w:rPr>
        <w:t xml:space="preserve"> = 5.86 g</w:t>
      </w:r>
    </w:p>
    <w:p w14:paraId="6C2578DA" w14:textId="7AB78690" w:rsidR="002C3CB8" w:rsidRPr="00C96799" w:rsidRDefault="00F92768" w:rsidP="001C06BC">
      <w:pPr>
        <w:pStyle w:val="TAMainText"/>
        <w:ind w:firstLine="0"/>
        <w:rPr>
          <w:rFonts w:ascii="Times New Roman" w:eastAsia="Arial" w:hAnsi="Times New Roman"/>
          <w:lang w:val="en"/>
        </w:rPr>
      </w:pPr>
      <w:r>
        <w:rPr>
          <w:rFonts w:ascii="Times New Roman" w:hAnsi="Times New Roman"/>
          <w:color w:val="000000"/>
        </w:rPr>
        <w:t xml:space="preserve">Note: </w:t>
      </w:r>
      <w:r w:rsidR="002C3CB8" w:rsidRPr="00C96799">
        <w:rPr>
          <w:rFonts w:ascii="Times New Roman" w:hAnsi="Times New Roman"/>
          <w:color w:val="000000"/>
        </w:rPr>
        <w:t xml:space="preserve">This solution will end up being acidic with a pH of ~6, The pH was adjusted to 7 by addition of NaoH and buffered by adding 1 g of MES </w:t>
      </w:r>
      <w:r w:rsidR="002C3CB8" w:rsidRPr="00C96799">
        <w:rPr>
          <w:rFonts w:ascii="Times New Roman" w:hAnsi="Times New Roman"/>
        </w:rPr>
        <w:t>(2-(N-Morpholino) ethane sulfonic acid)</w:t>
      </w:r>
      <w:r w:rsidR="00C96799">
        <w:rPr>
          <w:rFonts w:ascii="Times New Roman" w:hAnsi="Times New Roman"/>
        </w:rPr>
        <w:t xml:space="preserve"> </w:t>
      </w:r>
      <w:r w:rsidR="002C3CB8" w:rsidRPr="00C96799">
        <w:rPr>
          <w:rFonts w:ascii="Times New Roman" w:hAnsi="Times New Roman"/>
        </w:rPr>
        <w:t>(VWR International, Radnor, PA, USA)</w:t>
      </w:r>
      <w:r w:rsidR="002C3CB8" w:rsidRPr="00C96799">
        <w:rPr>
          <w:rFonts w:ascii="Times New Roman" w:hAnsi="Times New Roman"/>
          <w:color w:val="000000"/>
        </w:rPr>
        <w:t xml:space="preserve"> before autoclaving.</w:t>
      </w:r>
    </w:p>
    <w:p w14:paraId="749A45CB" w14:textId="001B5CA7" w:rsidR="002C3CB8" w:rsidRPr="001C06BC" w:rsidRDefault="00062B73" w:rsidP="001C06BC">
      <w:pPr>
        <w:pStyle w:val="TAMainText"/>
        <w:ind w:firstLine="0"/>
        <w:rPr>
          <w:u w:val="single"/>
          <w:lang w:val="en"/>
        </w:rPr>
      </w:pPr>
      <w:r>
        <w:rPr>
          <w:u w:val="single"/>
          <w:lang w:val="en"/>
        </w:rPr>
        <w:t>To prepare the t</w:t>
      </w:r>
      <w:r w:rsidR="002C3CB8" w:rsidRPr="001C06BC">
        <w:rPr>
          <w:u w:val="single"/>
          <w:lang w:val="en"/>
        </w:rPr>
        <w:t xml:space="preserve">race </w:t>
      </w:r>
      <w:r>
        <w:rPr>
          <w:u w:val="single"/>
          <w:lang w:val="en"/>
        </w:rPr>
        <w:t>e</w:t>
      </w:r>
      <w:r w:rsidR="002C3CB8" w:rsidRPr="001C06BC">
        <w:rPr>
          <w:u w:val="single"/>
          <w:lang w:val="en"/>
        </w:rPr>
        <w:t xml:space="preserve">lements </w:t>
      </w:r>
      <w:r>
        <w:rPr>
          <w:u w:val="single"/>
          <w:lang w:val="en"/>
        </w:rPr>
        <w:t>s</w:t>
      </w:r>
      <w:r w:rsidR="002C3CB8" w:rsidRPr="001C06BC">
        <w:rPr>
          <w:u w:val="single"/>
          <w:lang w:val="en"/>
        </w:rPr>
        <w:t>olution (aka SL-10, per 1 L):</w:t>
      </w:r>
    </w:p>
    <w:p w14:paraId="5D746DA9" w14:textId="77777777" w:rsidR="002C3CB8" w:rsidRPr="00F6336C" w:rsidRDefault="002C3CB8" w:rsidP="001C06BC">
      <w:pPr>
        <w:pStyle w:val="TAMainText"/>
        <w:rPr>
          <w:rFonts w:eastAsia="Arial" w:cstheme="minorHAnsi"/>
          <w:lang w:val="en"/>
        </w:rPr>
      </w:pPr>
      <w:r w:rsidRPr="00F6336C">
        <w:rPr>
          <w:rFonts w:eastAsia="Arial" w:cstheme="minorHAnsi"/>
          <w:lang w:val="en"/>
        </w:rPr>
        <w:t>HCl 25% (v/v) = 10</w:t>
      </w:r>
      <w:r>
        <w:rPr>
          <w:rFonts w:eastAsia="Arial" w:cstheme="minorHAnsi"/>
          <w:lang w:val="en"/>
        </w:rPr>
        <w:t xml:space="preserve"> </w:t>
      </w:r>
      <w:r w:rsidRPr="00F6336C">
        <w:rPr>
          <w:rFonts w:eastAsia="Arial" w:cstheme="minorHAnsi"/>
          <w:lang w:val="en"/>
        </w:rPr>
        <w:t>m</w:t>
      </w:r>
      <w:r>
        <w:rPr>
          <w:rFonts w:eastAsia="Arial" w:cstheme="minorHAnsi"/>
          <w:lang w:val="en"/>
        </w:rPr>
        <w:t>L</w:t>
      </w:r>
    </w:p>
    <w:p w14:paraId="569FE268" w14:textId="77777777" w:rsidR="002C3CB8" w:rsidRPr="00F6336C" w:rsidRDefault="002C3CB8" w:rsidP="001C06BC">
      <w:pPr>
        <w:pStyle w:val="TAMainText"/>
        <w:rPr>
          <w:rFonts w:eastAsia="Arial" w:cstheme="minorHAnsi"/>
          <w:lang w:val="en"/>
        </w:rPr>
      </w:pPr>
      <w:r w:rsidRPr="00F6336C">
        <w:rPr>
          <w:rFonts w:eastAsia="Arial" w:cstheme="minorHAnsi"/>
          <w:lang w:val="en"/>
        </w:rPr>
        <w:t>FeCl</w:t>
      </w:r>
      <w:r w:rsidRPr="00F6336C">
        <w:rPr>
          <w:rFonts w:eastAsia="Arial" w:cstheme="minorHAnsi"/>
          <w:vertAlign w:val="subscript"/>
          <w:lang w:val="en"/>
        </w:rPr>
        <w:t>2</w:t>
      </w:r>
      <w:r>
        <w:rPr>
          <w:rFonts w:eastAsia="Arial" w:cstheme="minorHAnsi"/>
          <w:lang w:val="en"/>
        </w:rPr>
        <w:t>.</w:t>
      </w:r>
      <w:r w:rsidRPr="00F6336C">
        <w:rPr>
          <w:rFonts w:eastAsia="Arial" w:cstheme="minorHAnsi"/>
          <w:lang w:val="en"/>
        </w:rPr>
        <w:t xml:space="preserve"> 4H</w:t>
      </w:r>
      <w:r w:rsidRPr="00F6336C">
        <w:rPr>
          <w:rFonts w:eastAsia="Arial" w:cstheme="minorHAnsi"/>
          <w:vertAlign w:val="subscript"/>
          <w:lang w:val="en"/>
        </w:rPr>
        <w:t>2</w:t>
      </w:r>
      <w:r w:rsidRPr="00F6336C">
        <w:rPr>
          <w:rFonts w:eastAsia="Arial" w:cstheme="minorHAnsi"/>
          <w:lang w:val="en"/>
        </w:rPr>
        <w:t>0 = 1.5 g</w:t>
      </w:r>
    </w:p>
    <w:p w14:paraId="4EBD8CD7" w14:textId="77777777" w:rsidR="002C3CB8" w:rsidRPr="00F6336C" w:rsidRDefault="002C3CB8" w:rsidP="001C06BC">
      <w:pPr>
        <w:pStyle w:val="TAMainText"/>
        <w:rPr>
          <w:rFonts w:eastAsia="Arial" w:cstheme="minorHAnsi"/>
          <w:lang w:val="en"/>
        </w:rPr>
      </w:pPr>
      <w:r w:rsidRPr="00F6336C">
        <w:rPr>
          <w:rFonts w:eastAsia="Arial" w:cstheme="minorHAnsi"/>
          <w:lang w:val="en"/>
        </w:rPr>
        <w:t>CoCl</w:t>
      </w:r>
      <w:r w:rsidRPr="00F6336C">
        <w:rPr>
          <w:rFonts w:eastAsia="Arial" w:cstheme="minorHAnsi"/>
          <w:vertAlign w:val="subscript"/>
          <w:lang w:val="en"/>
        </w:rPr>
        <w:t>2</w:t>
      </w:r>
      <w:r>
        <w:rPr>
          <w:rFonts w:eastAsia="Arial" w:cstheme="minorHAnsi"/>
          <w:lang w:val="en"/>
        </w:rPr>
        <w:t>.</w:t>
      </w:r>
      <w:r w:rsidRPr="00F6336C">
        <w:rPr>
          <w:rFonts w:eastAsia="Arial" w:cstheme="minorHAnsi"/>
          <w:lang w:val="en"/>
        </w:rPr>
        <w:t xml:space="preserve"> 6H</w:t>
      </w:r>
      <w:r w:rsidRPr="00F6336C">
        <w:rPr>
          <w:rFonts w:eastAsia="Arial" w:cstheme="minorHAnsi"/>
          <w:vertAlign w:val="subscript"/>
          <w:lang w:val="en"/>
        </w:rPr>
        <w:t>2</w:t>
      </w:r>
      <w:r w:rsidRPr="00F6336C">
        <w:rPr>
          <w:rFonts w:eastAsia="Arial" w:cstheme="minorHAnsi"/>
          <w:lang w:val="en"/>
        </w:rPr>
        <w:t>0 = 190 mg</w:t>
      </w:r>
    </w:p>
    <w:p w14:paraId="58D104DF" w14:textId="77777777" w:rsidR="002C3CB8" w:rsidRPr="00F6336C" w:rsidRDefault="002C3CB8" w:rsidP="001C06BC">
      <w:pPr>
        <w:pStyle w:val="TAMainText"/>
        <w:rPr>
          <w:rFonts w:eastAsia="Arial" w:cstheme="minorHAnsi"/>
          <w:lang w:val="en"/>
        </w:rPr>
      </w:pPr>
      <w:r w:rsidRPr="00F6336C">
        <w:rPr>
          <w:rFonts w:eastAsia="Arial" w:cstheme="minorHAnsi"/>
          <w:lang w:val="en"/>
        </w:rPr>
        <w:lastRenderedPageBreak/>
        <w:t>MnCl</w:t>
      </w:r>
      <w:r w:rsidRPr="00F6336C">
        <w:rPr>
          <w:rFonts w:eastAsia="Arial" w:cstheme="minorHAnsi"/>
          <w:vertAlign w:val="subscript"/>
          <w:lang w:val="en"/>
        </w:rPr>
        <w:t>2</w:t>
      </w:r>
      <w:r>
        <w:rPr>
          <w:rFonts w:eastAsia="Arial" w:cstheme="minorHAnsi"/>
          <w:lang w:val="en"/>
        </w:rPr>
        <w:t xml:space="preserve">. </w:t>
      </w:r>
      <w:r w:rsidRPr="00F6336C">
        <w:rPr>
          <w:rFonts w:eastAsia="Arial" w:cstheme="minorHAnsi"/>
          <w:lang w:val="en"/>
        </w:rPr>
        <w:t>4H</w:t>
      </w:r>
      <w:r w:rsidRPr="00F6336C">
        <w:rPr>
          <w:rFonts w:eastAsia="Arial" w:cstheme="minorHAnsi"/>
          <w:vertAlign w:val="subscript"/>
          <w:lang w:val="en"/>
        </w:rPr>
        <w:t>2</w:t>
      </w:r>
      <w:r w:rsidRPr="00F6336C">
        <w:rPr>
          <w:rFonts w:eastAsia="Arial" w:cstheme="minorHAnsi"/>
          <w:lang w:val="en"/>
        </w:rPr>
        <w:t>0 = 100 mg</w:t>
      </w:r>
    </w:p>
    <w:p w14:paraId="65B4C703" w14:textId="77777777" w:rsidR="002C3CB8" w:rsidRPr="00F6336C" w:rsidRDefault="002C3CB8" w:rsidP="001C06BC">
      <w:pPr>
        <w:pStyle w:val="TAMainText"/>
        <w:rPr>
          <w:rFonts w:eastAsia="Arial" w:cstheme="minorHAnsi"/>
          <w:lang w:val="en"/>
        </w:rPr>
      </w:pPr>
      <w:r w:rsidRPr="00F6336C">
        <w:rPr>
          <w:rFonts w:eastAsia="Arial" w:cstheme="minorHAnsi"/>
          <w:lang w:val="en"/>
        </w:rPr>
        <w:t>ZnCl</w:t>
      </w:r>
      <w:r w:rsidRPr="00F6336C">
        <w:rPr>
          <w:rFonts w:eastAsia="Arial" w:cstheme="minorHAnsi"/>
          <w:vertAlign w:val="subscript"/>
          <w:lang w:val="en"/>
        </w:rPr>
        <w:t>2</w:t>
      </w:r>
      <w:r w:rsidRPr="00F6336C">
        <w:rPr>
          <w:rFonts w:eastAsia="Arial" w:cstheme="minorHAnsi"/>
          <w:lang w:val="en"/>
        </w:rPr>
        <w:t xml:space="preserve"> = 70 mg</w:t>
      </w:r>
    </w:p>
    <w:p w14:paraId="63439C6C" w14:textId="77777777" w:rsidR="002C3CB8" w:rsidRPr="00F6336C" w:rsidRDefault="002C3CB8" w:rsidP="001C06BC">
      <w:pPr>
        <w:pStyle w:val="TAMainText"/>
        <w:rPr>
          <w:rFonts w:eastAsia="Arial" w:cstheme="minorHAnsi"/>
          <w:lang w:val="en"/>
        </w:rPr>
      </w:pPr>
      <w:r w:rsidRPr="00F6336C">
        <w:rPr>
          <w:rFonts w:eastAsia="Arial" w:cstheme="minorHAnsi"/>
          <w:lang w:val="en"/>
        </w:rPr>
        <w:t>H</w:t>
      </w:r>
      <w:r w:rsidRPr="00F6336C">
        <w:rPr>
          <w:rFonts w:eastAsia="Arial" w:cstheme="minorHAnsi"/>
          <w:vertAlign w:val="subscript"/>
          <w:lang w:val="en"/>
        </w:rPr>
        <w:t>3</w:t>
      </w:r>
      <w:r w:rsidRPr="00F6336C">
        <w:rPr>
          <w:rFonts w:eastAsia="Arial" w:cstheme="minorHAnsi"/>
          <w:lang w:val="en"/>
        </w:rPr>
        <w:t>BO</w:t>
      </w:r>
      <w:r w:rsidRPr="00F6336C">
        <w:rPr>
          <w:rFonts w:eastAsia="Arial" w:cstheme="minorHAnsi"/>
          <w:vertAlign w:val="subscript"/>
          <w:lang w:val="en"/>
        </w:rPr>
        <w:t>3</w:t>
      </w:r>
      <w:r w:rsidRPr="00F6336C">
        <w:rPr>
          <w:rFonts w:eastAsia="Arial" w:cstheme="minorHAnsi"/>
          <w:lang w:val="en"/>
        </w:rPr>
        <w:t xml:space="preserve"> = 6 mg</w:t>
      </w:r>
    </w:p>
    <w:p w14:paraId="33D4CF60" w14:textId="77777777" w:rsidR="002C3CB8" w:rsidRPr="00F6336C" w:rsidRDefault="002C3CB8" w:rsidP="001C06BC">
      <w:pPr>
        <w:pStyle w:val="TAMainText"/>
        <w:rPr>
          <w:rFonts w:eastAsia="Arial" w:cstheme="minorHAnsi"/>
          <w:lang w:val="en"/>
        </w:rPr>
      </w:pPr>
      <w:r w:rsidRPr="00F6336C">
        <w:rPr>
          <w:rFonts w:eastAsia="Arial" w:cstheme="minorHAnsi"/>
          <w:lang w:val="en"/>
        </w:rPr>
        <w:t>Na</w:t>
      </w:r>
      <w:r w:rsidRPr="00F6336C">
        <w:rPr>
          <w:rFonts w:eastAsia="Arial" w:cstheme="minorHAnsi"/>
          <w:vertAlign w:val="subscript"/>
          <w:lang w:val="en"/>
        </w:rPr>
        <w:t>2</w:t>
      </w:r>
      <w:r w:rsidRPr="00F6336C">
        <w:rPr>
          <w:rFonts w:eastAsia="Arial" w:cstheme="minorHAnsi"/>
          <w:lang w:val="en"/>
        </w:rPr>
        <w:t>MoO</w:t>
      </w:r>
      <w:r w:rsidRPr="00F6336C">
        <w:rPr>
          <w:rFonts w:eastAsia="Arial" w:cstheme="minorHAnsi"/>
          <w:vertAlign w:val="subscript"/>
          <w:lang w:val="en"/>
        </w:rPr>
        <w:t>4</w:t>
      </w:r>
      <w:r>
        <w:rPr>
          <w:rFonts w:eastAsia="Arial" w:cstheme="minorHAnsi"/>
          <w:lang w:val="en"/>
        </w:rPr>
        <w:t xml:space="preserve">. </w:t>
      </w:r>
      <w:r w:rsidRPr="00F6336C">
        <w:rPr>
          <w:rFonts w:eastAsia="Arial" w:cstheme="minorHAnsi"/>
          <w:lang w:val="en"/>
        </w:rPr>
        <w:t>2H</w:t>
      </w:r>
      <w:r w:rsidRPr="00F6336C">
        <w:rPr>
          <w:rFonts w:eastAsia="Arial" w:cstheme="minorHAnsi"/>
          <w:vertAlign w:val="subscript"/>
          <w:lang w:val="en"/>
        </w:rPr>
        <w:t>2</w:t>
      </w:r>
      <w:r w:rsidRPr="00F6336C">
        <w:rPr>
          <w:rFonts w:eastAsia="Arial" w:cstheme="minorHAnsi"/>
          <w:lang w:val="en"/>
        </w:rPr>
        <w:t>O = 36 mg</w:t>
      </w:r>
    </w:p>
    <w:p w14:paraId="06245E2F" w14:textId="77777777" w:rsidR="002C3CB8" w:rsidRPr="00F6336C" w:rsidRDefault="002C3CB8" w:rsidP="001C06BC">
      <w:pPr>
        <w:pStyle w:val="TAMainText"/>
        <w:rPr>
          <w:rFonts w:eastAsia="Arial" w:cstheme="minorHAnsi"/>
          <w:lang w:val="en"/>
        </w:rPr>
      </w:pPr>
      <w:r w:rsidRPr="00F6336C">
        <w:rPr>
          <w:rFonts w:eastAsia="Arial" w:cstheme="minorHAnsi"/>
          <w:lang w:val="en"/>
        </w:rPr>
        <w:t>NiCl</w:t>
      </w:r>
      <w:r w:rsidRPr="00F6336C">
        <w:rPr>
          <w:rFonts w:eastAsia="Arial" w:cstheme="minorHAnsi"/>
          <w:vertAlign w:val="subscript"/>
          <w:lang w:val="en"/>
        </w:rPr>
        <w:t>2</w:t>
      </w:r>
      <w:r>
        <w:rPr>
          <w:rFonts w:eastAsia="Arial" w:cstheme="minorHAnsi"/>
          <w:lang w:val="en"/>
        </w:rPr>
        <w:t xml:space="preserve">. </w:t>
      </w:r>
      <w:r w:rsidRPr="00F6336C">
        <w:rPr>
          <w:rFonts w:eastAsia="Arial" w:cstheme="minorHAnsi"/>
          <w:lang w:val="en"/>
        </w:rPr>
        <w:t>6H</w:t>
      </w:r>
      <w:r w:rsidRPr="00F6336C">
        <w:rPr>
          <w:rFonts w:eastAsia="Arial" w:cstheme="minorHAnsi"/>
          <w:vertAlign w:val="subscript"/>
          <w:lang w:val="en"/>
        </w:rPr>
        <w:t>2</w:t>
      </w:r>
      <w:r w:rsidRPr="00F6336C">
        <w:rPr>
          <w:rFonts w:eastAsia="Arial" w:cstheme="minorHAnsi"/>
          <w:lang w:val="en"/>
        </w:rPr>
        <w:t>O = 24 mg</w:t>
      </w:r>
    </w:p>
    <w:p w14:paraId="3C3DEF6A" w14:textId="77777777" w:rsidR="002C3CB8" w:rsidRDefault="002C3CB8" w:rsidP="001C06BC">
      <w:pPr>
        <w:pStyle w:val="TAMainText"/>
        <w:rPr>
          <w:rFonts w:eastAsia="Arial" w:cstheme="minorHAnsi"/>
          <w:lang w:val="en"/>
        </w:rPr>
      </w:pPr>
      <w:r w:rsidRPr="00F6336C">
        <w:rPr>
          <w:rFonts w:eastAsia="Arial" w:cstheme="minorHAnsi"/>
          <w:lang w:val="en"/>
        </w:rPr>
        <w:t>CuCl</w:t>
      </w:r>
      <w:r w:rsidRPr="00F6336C">
        <w:rPr>
          <w:rFonts w:eastAsia="Arial" w:cstheme="minorHAnsi"/>
          <w:vertAlign w:val="subscript"/>
          <w:lang w:val="en"/>
        </w:rPr>
        <w:t>2</w:t>
      </w:r>
      <w:r>
        <w:rPr>
          <w:rFonts w:eastAsia="Arial" w:cstheme="minorHAnsi"/>
          <w:lang w:val="en"/>
        </w:rPr>
        <w:t xml:space="preserve">. </w:t>
      </w:r>
      <w:r w:rsidRPr="00F6336C">
        <w:rPr>
          <w:rFonts w:eastAsia="Arial" w:cstheme="minorHAnsi"/>
          <w:lang w:val="en"/>
        </w:rPr>
        <w:t>2H</w:t>
      </w:r>
      <w:r w:rsidRPr="00F6336C">
        <w:rPr>
          <w:rFonts w:eastAsia="Arial" w:cstheme="minorHAnsi"/>
          <w:vertAlign w:val="subscript"/>
          <w:lang w:val="en"/>
        </w:rPr>
        <w:t>2</w:t>
      </w:r>
      <w:r w:rsidRPr="00F6336C">
        <w:rPr>
          <w:rFonts w:eastAsia="Arial" w:cstheme="minorHAnsi"/>
          <w:lang w:val="en"/>
        </w:rPr>
        <w:t>O = 2 mg</w:t>
      </w:r>
    </w:p>
    <w:p w14:paraId="6BD0E690" w14:textId="77777777" w:rsidR="00F92768" w:rsidRDefault="00F92768" w:rsidP="002C3CB8">
      <w:pPr>
        <w:spacing w:after="0" w:line="480" w:lineRule="auto"/>
        <w:rPr>
          <w:rFonts w:eastAsia="Arial" w:cstheme="minorHAnsi"/>
          <w:u w:val="single"/>
          <w:lang w:val="en"/>
        </w:rPr>
      </w:pPr>
    </w:p>
    <w:p w14:paraId="2F169425" w14:textId="6DB24A15" w:rsidR="002C3CB8" w:rsidRPr="00147D5D" w:rsidRDefault="00062B73" w:rsidP="002C3CB8">
      <w:pPr>
        <w:spacing w:after="0" w:line="480" w:lineRule="auto"/>
        <w:rPr>
          <w:rFonts w:eastAsia="Arial" w:cstheme="minorHAnsi"/>
          <w:u w:val="single"/>
          <w:lang w:val="en"/>
        </w:rPr>
      </w:pPr>
      <w:r>
        <w:rPr>
          <w:rFonts w:eastAsia="Arial" w:cstheme="minorHAnsi"/>
          <w:u w:val="single"/>
          <w:lang w:val="en"/>
        </w:rPr>
        <w:t xml:space="preserve">To prepare the </w:t>
      </w:r>
      <w:r w:rsidR="008A2466">
        <w:rPr>
          <w:rFonts w:eastAsia="Arial" w:cstheme="minorHAnsi"/>
          <w:u w:val="single"/>
          <w:lang w:val="en"/>
        </w:rPr>
        <w:t>v</w:t>
      </w:r>
      <w:r w:rsidR="002C3CB8" w:rsidRPr="00147D5D">
        <w:rPr>
          <w:rFonts w:eastAsia="Arial" w:cstheme="minorHAnsi"/>
          <w:u w:val="single"/>
          <w:lang w:val="en"/>
        </w:rPr>
        <w:t xml:space="preserve">itamin </w:t>
      </w:r>
      <w:r w:rsidR="008A2466">
        <w:rPr>
          <w:rFonts w:eastAsia="Arial" w:cstheme="minorHAnsi"/>
          <w:u w:val="single"/>
          <w:lang w:val="en"/>
        </w:rPr>
        <w:t>m</w:t>
      </w:r>
      <w:r w:rsidR="002C3CB8" w:rsidRPr="00147D5D">
        <w:rPr>
          <w:rFonts w:eastAsia="Arial" w:cstheme="minorHAnsi"/>
          <w:u w:val="single"/>
          <w:lang w:val="en"/>
        </w:rPr>
        <w:t>ixture (per 1L):</w:t>
      </w:r>
    </w:p>
    <w:p w14:paraId="103E12BB" w14:textId="77777777" w:rsidR="002C3CB8" w:rsidRPr="00F6336C" w:rsidRDefault="002C3CB8" w:rsidP="002C3CB8">
      <w:pPr>
        <w:spacing w:after="0" w:line="480" w:lineRule="auto"/>
        <w:rPr>
          <w:rFonts w:eastAsia="Arial" w:cstheme="minorHAnsi"/>
          <w:lang w:val="en"/>
        </w:rPr>
      </w:pPr>
      <w:r w:rsidRPr="00F6336C">
        <w:rPr>
          <w:rFonts w:eastAsia="Arial" w:cstheme="minorHAnsi"/>
          <w:lang w:val="en"/>
        </w:rPr>
        <w:t>4-aminobenzoic acid (Vitamin B9 precursor) = 40 mg</w:t>
      </w:r>
    </w:p>
    <w:p w14:paraId="386147C2" w14:textId="77777777" w:rsidR="002C3CB8" w:rsidRPr="00F6336C" w:rsidRDefault="002C3CB8" w:rsidP="002C3CB8">
      <w:pPr>
        <w:spacing w:after="0" w:line="480" w:lineRule="auto"/>
        <w:rPr>
          <w:rFonts w:eastAsia="Arial" w:cstheme="minorHAnsi"/>
          <w:lang w:val="en"/>
        </w:rPr>
      </w:pPr>
      <w:proofErr w:type="gramStart"/>
      <w:r w:rsidRPr="00F6336C">
        <w:rPr>
          <w:rFonts w:eastAsia="Arial" w:cstheme="minorHAnsi"/>
          <w:lang w:val="en"/>
        </w:rPr>
        <w:t>D(</w:t>
      </w:r>
      <w:proofErr w:type="gramEnd"/>
      <w:r w:rsidRPr="00F6336C">
        <w:rPr>
          <w:rFonts w:eastAsia="Arial" w:cstheme="minorHAnsi"/>
          <w:lang w:val="en"/>
        </w:rPr>
        <w:t>+)-biotin (Vitamin B7) = 10 mg</w:t>
      </w:r>
    </w:p>
    <w:p w14:paraId="070A9D52" w14:textId="77777777" w:rsidR="002C3CB8" w:rsidRPr="00F6336C" w:rsidRDefault="002C3CB8" w:rsidP="002C3CB8">
      <w:pPr>
        <w:spacing w:after="0" w:line="480" w:lineRule="auto"/>
        <w:rPr>
          <w:rFonts w:eastAsia="Arial" w:cstheme="minorHAnsi"/>
          <w:lang w:val="en"/>
        </w:rPr>
      </w:pPr>
      <w:r w:rsidRPr="00F6336C">
        <w:rPr>
          <w:rFonts w:eastAsia="Arial" w:cstheme="minorHAnsi"/>
          <w:lang w:val="en"/>
        </w:rPr>
        <w:t>Nicotinamide (Vitaman B3) = 100 mg</w:t>
      </w:r>
    </w:p>
    <w:p w14:paraId="3D41FCF9" w14:textId="77777777" w:rsidR="002C3CB8" w:rsidRPr="00F6336C" w:rsidRDefault="002C3CB8" w:rsidP="002C3CB8">
      <w:pPr>
        <w:spacing w:after="0" w:line="480" w:lineRule="auto"/>
        <w:rPr>
          <w:rFonts w:eastAsia="Arial" w:cstheme="minorHAnsi"/>
          <w:lang w:val="en"/>
        </w:rPr>
      </w:pPr>
      <w:proofErr w:type="gramStart"/>
      <w:r w:rsidRPr="00F6336C">
        <w:rPr>
          <w:rFonts w:eastAsia="Arial" w:cstheme="minorHAnsi"/>
          <w:lang w:val="en"/>
        </w:rPr>
        <w:t>D(</w:t>
      </w:r>
      <w:proofErr w:type="gramEnd"/>
      <w:r w:rsidRPr="00F6336C">
        <w:rPr>
          <w:rFonts w:eastAsia="Arial" w:cstheme="minorHAnsi"/>
          <w:lang w:val="en"/>
        </w:rPr>
        <w:t>+)-pantothetic acid hemicalcium (Vitamin B5) = 50 mg</w:t>
      </w:r>
    </w:p>
    <w:p w14:paraId="2792C06A" w14:textId="77777777" w:rsidR="002C3CB8" w:rsidRPr="00F6336C" w:rsidRDefault="002C3CB8" w:rsidP="002C3CB8">
      <w:pPr>
        <w:spacing w:after="0" w:line="480" w:lineRule="auto"/>
        <w:rPr>
          <w:rFonts w:eastAsia="Arial" w:cstheme="minorHAnsi"/>
          <w:lang w:val="en"/>
        </w:rPr>
      </w:pPr>
      <w:r w:rsidRPr="00F6336C">
        <w:rPr>
          <w:rFonts w:eastAsia="Arial" w:cstheme="minorHAnsi"/>
          <w:lang w:val="en"/>
        </w:rPr>
        <w:t>Pyridoxamine dihydrocloride (Vitamin B6) = 100 mg</w:t>
      </w:r>
    </w:p>
    <w:p w14:paraId="09747941" w14:textId="20A50D20" w:rsidR="00D913CA" w:rsidRDefault="002C3CB8" w:rsidP="00BB3454">
      <w:pPr>
        <w:spacing w:after="0" w:line="480" w:lineRule="auto"/>
        <w:rPr>
          <w:rFonts w:eastAsia="Arial" w:cstheme="minorHAnsi"/>
          <w:lang w:val="en"/>
        </w:rPr>
      </w:pPr>
      <w:r w:rsidRPr="00F6336C">
        <w:rPr>
          <w:rFonts w:eastAsia="Arial" w:cstheme="minorHAnsi"/>
          <w:lang w:val="en"/>
        </w:rPr>
        <w:t>Thiamine dihydrochloride (Vitamin B1) = 100 mg</w:t>
      </w:r>
    </w:p>
    <w:p w14:paraId="76F55924" w14:textId="77777777" w:rsidR="00BB3454" w:rsidRPr="00BB3454" w:rsidRDefault="00BB3454" w:rsidP="00BB3454">
      <w:pPr>
        <w:spacing w:after="0" w:line="480" w:lineRule="auto"/>
        <w:rPr>
          <w:rFonts w:eastAsia="Arial" w:cstheme="minorHAnsi"/>
          <w:lang w:val="en"/>
        </w:rPr>
      </w:pPr>
    </w:p>
    <w:p w14:paraId="3AC3461A" w14:textId="4E3B8AF1" w:rsidR="00D913CA" w:rsidRDefault="00D913CA" w:rsidP="002D35D2">
      <w:pPr>
        <w:pStyle w:val="TAMainText"/>
        <w:numPr>
          <w:ilvl w:val="0"/>
          <w:numId w:val="12"/>
        </w:numPr>
        <w:rPr>
          <w:b/>
          <w:bCs/>
        </w:rPr>
      </w:pPr>
      <w:bookmarkStart w:id="1" w:name="_Hlk81926304"/>
      <w:r>
        <w:rPr>
          <w:b/>
          <w:bCs/>
        </w:rPr>
        <w:t>Effect of pyrolysis temperature on biochar C mineralization</w:t>
      </w:r>
      <w:r w:rsidRPr="001C06BC">
        <w:rPr>
          <w:b/>
          <w:bCs/>
        </w:rPr>
        <w:t xml:space="preserve"> o</w:t>
      </w:r>
      <w:r>
        <w:rPr>
          <w:b/>
          <w:bCs/>
        </w:rPr>
        <w:t xml:space="preserve">f </w:t>
      </w:r>
      <w:r w:rsidRPr="001C06BC">
        <w:rPr>
          <w:b/>
          <w:bCs/>
        </w:rPr>
        <w:t>unaged biochar</w:t>
      </w:r>
      <w:bookmarkEnd w:id="1"/>
    </w:p>
    <w:p w14:paraId="04FE2398" w14:textId="55C74FDA" w:rsidR="00D913CA" w:rsidRPr="00CB3433" w:rsidRDefault="00D913CA" w:rsidP="00D913CA">
      <w:pPr>
        <w:pStyle w:val="TAMainText"/>
      </w:pPr>
      <w:r>
        <w:t>Mean c</w:t>
      </w:r>
      <w:r w:rsidRPr="00CB3433">
        <w:t>umulative biochar C mineralized</w:t>
      </w:r>
      <w:r>
        <w:t xml:space="preserve"> at the end of the incubation</w:t>
      </w:r>
      <w:r w:rsidRPr="00CB3433">
        <w:t xml:space="preserve"> was significantly higher </w:t>
      </w:r>
      <w:r>
        <w:t xml:space="preserve">by 39% </w:t>
      </w:r>
      <w:r w:rsidRPr="00CB3433">
        <w:t>for 350 °C biochars compared to 550 °C biochars (</w:t>
      </w:r>
      <w:r w:rsidR="001A30FF">
        <w:t>Kruskal-Wallis</w:t>
      </w:r>
      <w:r w:rsidR="001A30FF" w:rsidRPr="00DF02B8">
        <w:rPr>
          <w:vertAlign w:val="subscript"/>
        </w:rPr>
        <w:t>ANOVA</w:t>
      </w:r>
      <w:r w:rsidRPr="00CB3433">
        <w:t xml:space="preserve">, </w:t>
      </w:r>
      <w:r w:rsidRPr="00E97E11">
        <w:rPr>
          <w:i/>
          <w:iCs/>
        </w:rPr>
        <w:t>p</w:t>
      </w:r>
      <w:r w:rsidR="00E97E11">
        <w:t xml:space="preserve"> value</w:t>
      </w:r>
      <w:r w:rsidRPr="00CB3433">
        <w:t xml:space="preserve"> = </w:t>
      </w:r>
      <w:r w:rsidRPr="003648F5">
        <w:t>0.01</w:t>
      </w:r>
      <w:r w:rsidRPr="00CB3433">
        <w:t>). This is consistent with previous studies that have noted higher microbial activity and respiration in incubations with low temperature chars</w:t>
      </w:r>
      <w:r>
        <w:t xml:space="preserve"> </w:t>
      </w:r>
      <w:r w:rsidRPr="00CB3433">
        <w:rPr>
          <w:vertAlign w:val="superscript"/>
        </w:rPr>
        <w:fldChar w:fldCharType="begin" w:fldLock="1"/>
      </w:r>
      <w:r w:rsidR="00C42093">
        <w:rPr>
          <w:vertAlign w:val="superscript"/>
        </w:rPr>
        <w:instrText>ADDIN CSL_CITATION {"citationItems":[{"id":"ITEM-1","itemData":{"DOI":"10.1128/mSphere.00085-17","ISSN":"2379-5042","abstract":"Microbes that colonize pyrogenic organic matter (PyOM) (also called biochar) play an important role in PyOM mineralization and crucially affect soil biogeochemical cycling, while the microbial community composition associated with PyOM particles is poorly understood. We generated two manure-based PyOMs with different characteristics (PyOM pyrolyzed at the low temperature of 300°C [i.e., PyOM300] and at the high temperature of 700°C [i.e., PyOM700]) and added them to high-carbon (4.15%) and low-C (0.37%) soil for microbial colonization. 16S rRNA gene sequencing showed that Actinobacteria, particularly Actinomycetales, was the dominant taxon in PyOM, regardless of the PyOM pyrolysis temperature and soil type. Bacterial communities associated with PyOM particles from high-C soils were similar to those in non-PyOM-amended soils. PyOM300 had higher total microbial activity and more differential bacterial communities than PyOM700. More bacterial operational taxonomic units (OTUs) preferentially thrived on the low-pyrolysis-temperature PyOM, while some specific OTUs thrived on high-pyrolysis-temperature PyOM. In particular, Chloroflexi species tended to be more prevalent in high-pyrolysis-temperature PyOM in low-C soils. In conclusion, the differences in colonized bacterial community composition between the different PyOMs were strongly influenced by the pyrolysis temperatures of PyOM, i.e., under conditions of easily mineralizable C or fused aromatic C, and by other properties, e.g., pH, surface area, and nutrient content. IMPORTANCE Pyrogenic organic matter (PyOM) is widely distributed in soil and fluvial ecosystems and plays an important role in biogeochemical cycling. Many studies have reported changes in soil microbial communities stimulated by PyOM, but very little is known about the microbial communities associated with PyOM. The microbes that colonize PyOMs can participate in the mineralization of PyOM, so changing its structure affects the fate of PyOMs and contributes to soil biogeochemical cycling. This study identified the bacterial community composition associated with PyOMs on the basis of high-throughput sequencing and demonstrated that both PyOM pyrolysis temperature and the colonization environment determined the bacterial community composition. Our work increases our understanding of the dominant phylogenetic taxa associated with PyOMs, demonstrates mechanisms mediating microbial metabolism and growth in PyOMs, and expands a new research area…","author":[{"dropping-particle":"","family":"Dai","given":"Zhongmin","non-dropping-particle":"","parse-names":false,"suffix":""},{"dropping-particle":"","family":"Barberán","given":"Albert","non-dropping-particle":"","parse-names":false,"suffix":""},{"dropping-particle":"","family":"Li","given":"Yong","non-dropping-particle":"","parse-names":false,"suffix":""},{"dropping-particle":"","family":"Brookes","given":"Philip C","non-dropping-particle":"","parse-names":false,"suffix":""},{"dropping-particle":"","family":"Xu","given":"Jianming","non-dropping-particle":"","parse-names":false,"suffix":""}],"container-title":"mSphere","id":"ITEM-1","issue":"2","issued":{"date-parts":[["2017","3","29"]]},"language":"eng","page":"e00085-17","publisher":"American Society for Microbiology","title":"Bacterial community composition associated with pyrogenic organic matter (biochar) varies with pyrolysis temperature and colonization environment","type":"article-journal","volume":"2"},"uris":["http://www.mendeley.com/documents/?uuid=4ee7f24e-16fa-4f51-a2c3-735d71797bbf"]},{"id":"ITEM-2","itemData":{"DOI":"10.1016/j.soilbio.2011.02.005","author":[{"dropping-particle":"","family":"Zimmerman","given":"Andrew R","non-dropping-particle":"","parse-names":false,"suffix":""},{"dropping-particle":"","family":"Gao","given":"Bin","non-dropping-particle":"","parse-names":false,"suffix":""},{"dropping-particle":"","family":"Ahn","given":"Mi-Youn","non-dropping-particle":"","parse-names":false,"suffix":""}],"container-title":"Soil Biology and Biochemistry","id":"ITEM-2","issued":{"date-parts":[["2011","6","1"]]},"page":"1169-1179","title":"Positive and negative carbon mineralization priming effects among a variety of biochar-amended soils","type":"article-journal","volume":"43"},"uris":["http://www.mendeley.com/documents/?uuid=1f077282-fa4e-40c9-8740-6d30993d3f55"]},{"id":"ITEM-3","itemData":{"DOI":"https://doi.org/10.1016/j.soilbio.2011.07.020","ISSN":"0038-0717","abstract":"The aim of this work was to determine the magnitude of the priming effect, i.e. short-term changes in the rate (negative or positive) of mineralisation of native soil organic carbon (C), following addition of biochars. The biochars were made from Miscanthus giganteus, a C4 plant, naturally enriched with 13C. The biochars were produced at 350 °C (biochar350) and 700 °C (biochar700) and applied with and without ryegrass as a substrate to a clay-loam soil at pH 3.7 and 7.6. A secondary aim was to determine the effect of ryegrass addition on the mineralisation of the two biochars. After 87 days, biochar350 addition caused priming effects equivalent to 250 and 319 μg CO2–C g−1 soil, in the low and high pH soil, respectively. The largest priming effects occurred at the start of the incubations. The size of the priming effect was decreased at higher biochar pyrolysis temperatures, which may be a way of controlling priming effects following biochar incorporation to soil, if desired. The priming effect was probably induced by the water soluble components of the biochar. At 87 days of incubation, 0.14% and 0.18% of biochar700 and 0.61% and 0.84% of biochar350 were mineralized in the low and high pH soil, respectively. Ryegrass addition gave an increased biochar350 mineralisation of 33% and 40%, and increased biochar700 at 137% and 70%, in the low and high pH soils, respectively. Certainly, on the basis of our results, if biochar is used to sequester carbon a priming effect may occur, increasing CO2–C evolved from soil and decreasing soil organic C. However, this will be more than compensated for by the increased soil C caused by biochar incorporation. A similar conclusion holds for accelerated mineralisation of biochar due to incorporation of fresh labile substrates. We consider that our results are the first to unequivocally demonstrate the initiation, progress and termination of a true positive priming effect by biochar on native soil organic C.","author":[{"dropping-particle":"","family":"Luo","given":"Y","non-dropping-particle":"","parse-names":false,"suffix":""},{"dropping-particle":"","family":"Durenkamp","given":"M","non-dropping-particle":"","parse-names":false,"suffix":""},{"dropping-particle":"","family":"Nobili","given":"M","non-dropping-particle":"De","parse-names":false,"suffix":""},{"dropping-particle":"","family":"Lin","given":"Q","non-dropping-particle":"","parse-names":false,"suffix":""},{"dropping-particle":"","family":"Brookes","given":"P C","non-dropping-particle":"","parse-names":false,"suffix":""}],"container-title":"Soil Biology and Biochemistry","id":"ITEM-3","issue":"11","issued":{"date-parts":[["2011"]]},"page":"2304-2314","title":"Short term soil priming effects and the mineralisation of biochar following its incorporation to soils of different pH","type":"article-journal","volume":"43"},"uris":["http://www.mendeley.com/documents/?uuid=3d6721e2-659c-423d-add8-a4c80b562ba7"]},{"id":"ITEM-4","itemData":{"DOI":"10.1016/j.biombioe.2010.12.008","author":[{"dropping-particle":"","family":"Bruun","given":"Esben","non-dropping-particle":"","parse-names":false,"suffix":""},{"dropping-particle":"","family":"Hauggaard-Nielsen","given":"Henrik","non-dropping-particle":"","parse-names":false,"suffix":""},{"dropping-particle":"","family":"Ibrahim","given":"Norazana","non-dropping-particle":"","parse-names":false,"suffix":""},{"dropping-particle":"","family":"Egsgaard","given":"Helge","non-dropping-particle":"","parse-names":false,"suffix":""},{"dropping-particle":"","family":"Ambus","given":"Per","non-dropping-particle":"","parse-names":false,"suffix":""},{"dropping-particle":"","family":"Jensen","given":"Peter","non-dropping-particle":"","parse-names":false,"suffix":""},{"dropping-particle":"","family":"Dam-Johansen","given":"Kim","non-dropping-particle":"","parse-names":false,"suffix":""}],"container-title":"Biomass &amp; Bioenergy","id":"ITEM-4","issue":"3","issued":{"date-parts":[["2011","3","1"]]},"page":"1182-1189","title":"Influence of fast pyrolysis temperature on biochar labile fraction and short-term carbon loss in a loamy soil","type":"article-journal","volume":"35"},"uris":["http://www.mendeley.com/documents/?uuid=9714e154-f35c-4944-bf35-85c470526bc9"]}],"mendeley":{"formattedCitation":"[15–18]","plainTextFormattedCitation":"[15–18]","previouslyFormattedCitation":"[15–18]"},"properties":{"noteIndex":0},"schema":"https://github.com/citation-style-language/schema/raw/master/csl-citation.json"}</w:instrText>
      </w:r>
      <w:r w:rsidRPr="00CB3433">
        <w:rPr>
          <w:vertAlign w:val="superscript"/>
        </w:rPr>
        <w:fldChar w:fldCharType="separate"/>
      </w:r>
      <w:r w:rsidR="00C42093" w:rsidRPr="00C42093">
        <w:rPr>
          <w:noProof/>
        </w:rPr>
        <w:t>[15–18]</w:t>
      </w:r>
      <w:r w:rsidRPr="00CB3433">
        <w:rPr>
          <w:vertAlign w:val="superscript"/>
        </w:rPr>
        <w:fldChar w:fldCharType="end"/>
      </w:r>
      <w:r>
        <w:t xml:space="preserve">, </w:t>
      </w:r>
      <w:r w:rsidRPr="00CB3433">
        <w:t>since biochar produced at high pyrolysis temperature contains a larger fraction of condensed aromatic C, which is more difficult for microorganisms to oxidize</w:t>
      </w:r>
      <w:r>
        <w:t xml:space="preserve"> </w:t>
      </w:r>
      <w:r w:rsidRPr="00CB3433">
        <w:rPr>
          <w:vertAlign w:val="superscript"/>
        </w:rPr>
        <w:fldChar w:fldCharType="begin" w:fldLock="1"/>
      </w:r>
      <w:r w:rsidR="00C42093">
        <w:rPr>
          <w:vertAlign w:val="superscript"/>
        </w:rPr>
        <w:instrText>ADDIN CSL_CITATION {"citationItems":[{"id":"ITEM-1","itemData":{"DOI":"10.1021/es9031419","ISSN":"0013-936X","author":[{"dropping-particle":"","family":"Keiluweit","given":"Marco","non-dropping-particle":"","parse-names":false,"suffix":""},{"dropping-particle":"","family":"Nico","given":"Peter S","non-dropping-particle":"","parse-names":false,"suffix":""},{"dropping-particle":"","family":"Johnson","given":"Mark G","non-dropping-particle":"","parse-names":false,"suffix":""},{"dropping-particle":"","family":"Kleber","given":"Markus","non-dropping-particle":"","parse-names":false,"suffix":""}],"container-title":"Environmental Science &amp; Technology","id":"ITEM-1","issue":"4","issued":{"date-parts":[["2010","2","15"]]},"note":"doi: 10.1021/es9031419","page":"1247-1253","publisher":"American Chemical Society","title":"Dynamic molecular structure of plant biomass-derived black carbon (biochar)","type":"article-journal","volume":"44"},"uris":["http://www.mendeley.com/documents/?uuid=4145381f-b8a8-473e-a7a1-dbb0d22e80af"]},{"id":"ITEM-2","itemData":{"DOI":"https://doi.org/10.1016/j.orggeochem.2014.10.002","ISSN":"0146-6380","abstract":"The aromatic carbon structure is a defining property of chars and is often expressed with the help of two concepts: (i) aromaticity and (ii) degree of aromatic condensation. The varying extent of these two features is assumed to largely determine the relatively high persistence of charred material in the environment and is thus of interest for, e.g., biochar characterization or carbon cycle studies. Consequently, a variety of methods has been used to assess the aromatic structure of chars, which has led to interesting insights but has complicated the comparison of data acquired with different methods. We therefore used a suite of seven methods (elemental analysis, MIR spectroscopy, NEXAFS spectroscopy, 13C NMR spectroscopy, BPCA analysis, lipid analysis and helium pycnometry) and compared 13 measurements from them using a diverse sample set of 38 laboratory chars. Our results demonstrate that most of the measurements could be categorized either into those which assess aromaticity or those which assess the degree of aromatic condensation. A variety of measurements, including relatively inexpensive and simple ones, reproducibly captured the two aromatic features in question, and data from different methods could therefore be compared. Moreover, general patterns between the two aromatic features and the pyrolysis conditions were revealed, supporting reconstruction of the highest heat treatment temperature (HTT) of char.","author":[{"dropping-particle":"","family":"Wiedemeier","given":"Daniel B","non-dropping-particle":"","parse-names":false,"suffix":""},{"dropping-particle":"","family":"Abiven","given":"Samuel","non-dropping-particle":"","parse-names":false,"suffix":""},{"dropping-particle":"","family":"Hockaday","given":"William C","non-dropping-particle":"","parse-names":false,"suffix":""},{"dropping-particle":"","family":"Keiluweit","given":"Marco","non-dropping-particle":"","parse-names":false,"suffix":""},{"dropping-particle":"","family":"Kleber","given":"Markus","non-dropping-particle":"","parse-names":false,"suffix":""},{"dropping-particle":"","family":"Masiello","given":"Caroline A","non-dropping-particle":"","parse-names":false,"suffix":""},{"dropping-particle":"V","family":"McBeath","given":"Anna","non-dropping-particle":"","parse-names":false,"suffix":""},{"dropping-particle":"","family":"Nico","given":"Peter S","non-dropping-particle":"","parse-names":false,"suffix":""},{"dropping-particle":"","family":"Pyle","given":"Lacey A","non-dropping-particle":"","parse-names":false,"suffix":""},{"dropping-particle":"","family":"Schneider","given":"Maximilian P W","non-dropping-particle":"","parse-names":false,"suffix":""},{"dropping-particle":"","family":"Smernik","given":"Ronald J","non-dropping-particle":"","parse-names":false,"suffix":""},{"dropping-particle":"","family":"Wiesenberg","given":"Guido L B","non-dropping-particle":"","parse-names":false,"suffix":""},{"dropping-particle":"","family":"Schmidt","given":"Michael W I","non-dropping-particle":"","parse-names":false,"suffix":""}],"container-title":"Organic Geochemistry","id":"ITEM-2","issued":{"date-parts":[["2015"]]},"page":"135-143","title":"Aromaticity and degree of aromatic condensation of char","type":"article-journal","volume":"78"},"uris":["http://www.mendeley.com/documents/?uuid=2ca49747-9fd4-40ce-881a-a017236da9d6"]},{"id":"ITEM-3","itemData":{"DOI":"10.1021/es302545b","ISSN":"0013-936X","author":[{"dropping-particle":"","family":"Singh","given":"Bhupinder Pal","non-dropping-particle":"","parse-names":false,"suffix":""},{"dropping-particle":"","family":"Cowie","given":"Annette L","non-dropping-particle":"","parse-names":false,"suffix":""},{"dropping-particle":"","family":"Smernik","given":"Ronald J","non-dropping-particle":"","parse-names":false,"suffix":""}],"container-title":"Environmental Science &amp; Technology","id":"ITEM-3","issue":"21","issued":{"date-parts":[["2012","11","6"]]},"note":"doi: 10.1021/es302545b","page":"11770-11778","publisher":"American Chemical Society","title":"Biochar carbon stability in a clayey soil as a function of feedstock and pyrolysis temperature","type":"article-journal","volume":"46"},"uris":["http://www.mendeley.com/documents/?uuid=db3ecb05-9063-4fa5-a773-85293cda1406"]},{"id":"ITEM-4","itemData":{"DOI":"10.1016/j.orggeochem.2013.06.012","author":[{"dropping-particle":"","family":"Wang","given":"Tao","non-dropping-particle":"","parse-names":false,"suffix":""},{"dropping-particle":"","family":"Camps Arbestain","given":"Marta","non-dropping-particle":"","parse-names":false,"suffix":""},{"dropping-particle":"","family":"Hedley","given":"Mike","non-dropping-particle":"","parse-names":false,"suffix":""}],"container-title":"Organic Geochemistry","id":"ITEM-4","issued":{"date-parts":[["2013","9","1"]]},"page":"1-6","title":"Predicting C aromaticity of biochars based on their elemental composition","type":"article-journal","volume":"62"},"uris":["http://www.mendeley.com/documents/?uuid=4cf9c0c8-4594-44cb-8b5f-29aae912f960"]},{"id":"ITEM-5","itemData":{"DOI":"10.1021/es2040398","ISSN":"0013-936X","author":[{"dropping-particle":"","family":"Harvey","given":"Omar R","non-dropping-particle":"","parse-names":false,"suffix":""},{"dropping-particle":"","family":"Kuo","given":"Li-Jung","non-dropping-particle":"","parse-names":false,"suffix":""},{"dropping-particle":"","family":"Zimmerman","given":"Andrew R","non-dropping-particle":"","parse-names":false,"suffix":""},{"dropping-particle":"","family":"Louchouarn","given":"Patrick","non-dropping-particle":"","parse-names":false,"suffix":""},{"dropping-particle":"","family":"Amonette","given":"James E","non-dropping-particle":"","parse-names":false,"suffix":""},{"dropping-particle":"","family":"Herbert","given":"Bruce E","non-dropping-particle":"","parse-names":false,"suffix":""}],"container-title":"Environmental Science &amp; Technology","id":"ITEM-5","issue":"3","issued":{"date-parts":[["2012","2","7"]]},"note":"doi: 10.1021/es2040398","page":"1415-1421","publisher":"American Chemical Society","title":"An nndex-based approach to assessing recalcitrance and soil carbon sequestration potential of engineered black carbons (biochars)","type":"article-journal","volume":"46"},"uris":["http://www.mendeley.com/documents/?uuid=a82bf2cc-53bd-4fe1-a482-96fdaff21ab8"]}],"mendeley":{"formattedCitation":"[19–23]","plainTextFormattedCitation":"[19–23]","previouslyFormattedCitation":"[19–23]"},"properties":{"noteIndex":0},"schema":"https://github.com/citation-style-language/schema/raw/master/csl-citation.json"}</w:instrText>
      </w:r>
      <w:r w:rsidRPr="00CB3433">
        <w:rPr>
          <w:vertAlign w:val="superscript"/>
        </w:rPr>
        <w:fldChar w:fldCharType="separate"/>
      </w:r>
      <w:r w:rsidR="00C42093" w:rsidRPr="00C42093">
        <w:rPr>
          <w:noProof/>
        </w:rPr>
        <w:t>[19–23]</w:t>
      </w:r>
      <w:r w:rsidRPr="00CB3433">
        <w:rPr>
          <w:vertAlign w:val="superscript"/>
        </w:rPr>
        <w:fldChar w:fldCharType="end"/>
      </w:r>
      <w:r>
        <w:t>. Mean colony g</w:t>
      </w:r>
      <w:r w:rsidRPr="00CB3433">
        <w:t xml:space="preserve">rowth on agar surfaces over the month-long incubation, as measured by </w:t>
      </w:r>
      <w:r>
        <w:t xml:space="preserve">percentage of </w:t>
      </w:r>
      <w:r w:rsidRPr="00CB3433">
        <w:t>total surface area, was</w:t>
      </w:r>
      <w:r>
        <w:t xml:space="preserve"> 166% </w:t>
      </w:r>
      <w:r w:rsidRPr="00CB3433">
        <w:t xml:space="preserve">higher for 350 °C biochar </w:t>
      </w:r>
      <w:r w:rsidRPr="00CB3433">
        <w:lastRenderedPageBreak/>
        <w:t>treatments as compared to their 550 °C counterparts (</w:t>
      </w:r>
      <w:r w:rsidR="0068524B">
        <w:t xml:space="preserve">S3 </w:t>
      </w:r>
      <w:r w:rsidRPr="00CB3433">
        <w:t xml:space="preserve">Fig.). This corresponds to trends observed in the cumulative biochar C mineralized over the incubation period, indicating that the </w:t>
      </w:r>
      <w:r w:rsidRPr="00CB3433">
        <w:rPr>
          <w:i/>
          <w:iCs/>
        </w:rPr>
        <w:t>Streptomyces</w:t>
      </w:r>
      <w:r w:rsidRPr="00CB3433">
        <w:t xml:space="preserve"> strain more effectively colonizes and grows on agar surfaces containing biochar particles produced at 350 °C.</w:t>
      </w:r>
    </w:p>
    <w:p w14:paraId="04B81C66" w14:textId="77777777" w:rsidR="00D913CA" w:rsidRDefault="00D913CA" w:rsidP="00D913CA">
      <w:pPr>
        <w:pStyle w:val="TAMainText"/>
      </w:pPr>
    </w:p>
    <w:p w14:paraId="7539532C" w14:textId="77777777" w:rsidR="00D913CA" w:rsidRDefault="00D913CA" w:rsidP="00D913CA">
      <w:pPr>
        <w:pStyle w:val="TAMainText"/>
      </w:pPr>
    </w:p>
    <w:p w14:paraId="467EC642" w14:textId="3AB8B95B" w:rsidR="002C3CB8" w:rsidRPr="00D913CA" w:rsidRDefault="00D913CA" w:rsidP="002D35D2">
      <w:pPr>
        <w:pStyle w:val="TAMainText"/>
        <w:numPr>
          <w:ilvl w:val="0"/>
          <w:numId w:val="12"/>
        </w:numPr>
      </w:pPr>
      <w:bookmarkStart w:id="2" w:name="_Hlk63271957"/>
      <w:bookmarkStart w:id="3" w:name="_Hlk81926360"/>
      <w:r>
        <w:rPr>
          <w:b/>
          <w:bCs/>
        </w:rPr>
        <w:t>Effect of pyrolysis temperature on the e</w:t>
      </w:r>
      <w:r w:rsidR="002C3CB8" w:rsidRPr="001C06BC">
        <w:rPr>
          <w:b/>
          <w:bCs/>
        </w:rPr>
        <w:t xml:space="preserve">lemental composition and surface chemistry </w:t>
      </w:r>
      <w:proofErr w:type="gramStart"/>
      <w:r w:rsidR="002C3CB8" w:rsidRPr="001C06BC">
        <w:rPr>
          <w:b/>
          <w:bCs/>
        </w:rPr>
        <w:t>o</w:t>
      </w:r>
      <w:r>
        <w:rPr>
          <w:b/>
          <w:bCs/>
        </w:rPr>
        <w:t xml:space="preserve">f  </w:t>
      </w:r>
      <w:r w:rsidR="002C3CB8" w:rsidRPr="001C06BC">
        <w:rPr>
          <w:b/>
          <w:bCs/>
        </w:rPr>
        <w:t>unaged</w:t>
      </w:r>
      <w:proofErr w:type="gramEnd"/>
      <w:r w:rsidR="002C3CB8" w:rsidRPr="001C06BC">
        <w:rPr>
          <w:b/>
          <w:bCs/>
        </w:rPr>
        <w:t xml:space="preserve"> biochar</w:t>
      </w:r>
      <w:bookmarkEnd w:id="2"/>
    </w:p>
    <w:bookmarkEnd w:id="3"/>
    <w:p w14:paraId="0888B8EF" w14:textId="77777777" w:rsidR="002C3CB8" w:rsidRPr="001C06BC" w:rsidRDefault="002C3CB8" w:rsidP="001C06BC">
      <w:pPr>
        <w:pStyle w:val="TAMainText"/>
        <w:rPr>
          <w:i/>
          <w:iCs/>
        </w:rPr>
      </w:pPr>
      <w:r w:rsidRPr="001C06BC">
        <w:rPr>
          <w:i/>
          <w:iCs/>
        </w:rPr>
        <w:t>Elemental analysis</w:t>
      </w:r>
    </w:p>
    <w:p w14:paraId="002B4BF8" w14:textId="303F3693" w:rsidR="002C3CB8" w:rsidRDefault="002C3CB8" w:rsidP="001C06BC">
      <w:pPr>
        <w:pStyle w:val="TAMainText"/>
      </w:pPr>
      <w:r w:rsidRPr="00DB0C8D">
        <w:t>For unaged biochar, the total C in 550UN was higher (mean = 84.7%) than that in 350UN (mean = 74.8%)</w:t>
      </w:r>
      <w:r>
        <w:t xml:space="preserve">, while the total O and H contents were lower in 550UN (mean O = </w:t>
      </w:r>
      <w:r w:rsidRPr="00DE4B79">
        <w:t>11.9</w:t>
      </w:r>
      <w:r>
        <w:t xml:space="preserve">%; mean H = </w:t>
      </w:r>
      <w:r w:rsidRPr="00DE4B79">
        <w:t>2.4</w:t>
      </w:r>
      <w:r>
        <w:t xml:space="preserve">%) compared to 350UN (mean O = </w:t>
      </w:r>
      <w:r w:rsidRPr="00DE4B79">
        <w:t>20.4</w:t>
      </w:r>
      <w:r>
        <w:t xml:space="preserve">%; mean H = </w:t>
      </w:r>
      <w:r w:rsidRPr="00DE4B79">
        <w:t>3.9</w:t>
      </w:r>
      <w:r>
        <w:t>%; Table 1)</w:t>
      </w:r>
      <w:r w:rsidRPr="00DB0C8D">
        <w:t xml:space="preserve">. This is consistent with previous studies that have reported an increase in the total carbon content of biochars with increasing pyrolysis temperature, due to increased carbonization and greater relative loss of H and O </w:t>
      </w:r>
      <w:r w:rsidRPr="001C06BC">
        <w:rPr>
          <w:vertAlign w:val="superscript"/>
        </w:rPr>
        <w:fldChar w:fldCharType="begin" w:fldLock="1"/>
      </w:r>
      <w:r w:rsidR="00C42093">
        <w:rPr>
          <w:vertAlign w:val="superscript"/>
        </w:rPr>
        <w:instrText>ADDIN CSL_CITATION {"citationItems":[{"id":"ITEM-1","itemData":{"DOI":"10.1016/j.biortech.2012.03.022","ISSN":"1873-2976 (Electronic)","PMID":"22483559","abstract":"Biochars (n=94) were found to have ash contents from 0.4% to 88.2%, volatile matter from 13.2% to 70.0%, and fixed carbon from 0% to 77.4% (w/w). Greater pyrolysis temperature for low-ash biochars increased fixed carbon, but decreased it for biochars with more than 20% ash. Nitrogen recovery varied depending on feedstock used to a greater extent (12-68%) than organic (25-45%) or total C (41-76%) at a pyrolysis temperature of 600 °C. Fixed carbon production ranged from no enrichment in poultry biochar to a 10-fold increase in corn biochar (at 600 °C). Prediction of biochar stability was improved by a combination of volatile matter and H:C ratios corrected for inorganic C. In contrast to stability, agronomic utility of biochars is not an absolute value, as it needs to meet local soil constraints. Woody feedstock demonstrated the greatest versatility with pH values ranging from 4 to 9.","author":[{"dropping-particle":"","family":"Enders","given":"Akio","non-dropping-particle":"","parse-names":false,"suffix":""},{"dropping-particle":"","family":"Hanley","given":"Kelly","non-dropping-particle":"","parse-names":false,"suffix":""},{"dropping-particle":"","family":"Whitman","given":"Thea","non-dropping-particle":"","parse-names":false,"suffix":""},{"dropping-particle":"","family":"Joseph","given":"Stephen","non-dropping-particle":"","parse-names":false,"suffix":""},{"dropping-particle":"","family":"Lehmann","given":"Johannes","non-dropping-particle":"","parse-names":false,"suffix":""}],"container-title":"Bioresource technology","id":"ITEM-1","issued":{"date-parts":[["2012","6"]]},"language":"eng","page":"644-653","publisher-place":"England","title":"Characterization of biochars to evaluate recalcitrance and agronomic performance","type":"article-journal","volume":"114"},"uris":["http://www.mendeley.com/documents/?uuid=1559df85-f73f-4b41-b1bd-525332761d5f"]},{"id":"ITEM-2","itemData":{"DOI":"https://doi.org/10.1111/gcbb.12018","ISSN":"1757-1693","abstract":"Abstract Biochar was produced by fixed-bed slow pyrolysis from various feedstock biomasses under a range of process conditions. Feedstocks used were pine wood, wheat straw, green waste and dried algae. Process conditions varied were the highest treatment temperature (HTT) and residence time. The produced chars were characterized by proximate analysis, CHN-elemental analysis, pH in solution, bomb calorimetry for higher heating value, N2 adsorption for BET surface area and two biological degradation assays (oxygen demand, carbon mineralization in soil). In proximate analysis, it was found that the fixed carbon content (expressed in wt% of dry and ash-free biochar) in the biochar samples strongly depended on the intensity of the thermal treatment (i.e. higher temperatures and longer residence times in the pyrolysis process). The actual yield in fixed carbon (i.e. the biochar fixed carbon content expressed as wt% of the dry and ash-free original feedstock biomass weight) was practically insensitive to the highest treatment temperature or residence time. The pH in solution, higher heating value and BET surface positively correlated with pyrolysis temperature. Finally, soil incubation tests showed that the addition of biochar to the soil initially marginally reduced the C-mineralization rate compared against the control soil samples, for which a possible explanation could be that the soil microbial community needs to adapt to the new conditions. This effect was more pronounced when adding chars with high fixed carbon content (resulting from more severe thermal treatment), as chars with low fixed carbon content (produced through mild thermal treatment) had a larger amount of volatile, more easily biodegradable, carbon compounds.","author":[{"dropping-particle":"","family":"Ronsse","given":"Frederik","non-dropping-particle":"","parse-names":false,"suffix":""},{"dropping-particle":"","family":"Hecke","given":"Sven","non-dropping-particle":"van","parse-names":false,"suffix":""},{"dropping-particle":"","family":"Dickinson","given":"Dane","non-dropping-particle":"","parse-names":false,"suffix":""},{"dropping-particle":"","family":"Prins","given":"Wolter","non-dropping-particle":"","parse-names":false,"suffix":""}],"container-title":"GCB Bioenergy","id":"ITEM-2","issue":"2","issued":{"date-parts":[["2013","3","1"]]},"note":"https://doi.org/10.1111/gcbb.12018","page":"104-115","publisher":"John Wiley &amp; Sons, Ltd","title":"Production and characterization of slow pyrolysis biochar: influence of feedstock type and pyrolysis conditions","type":"article-journal","volume":"5"},"uris":["http://www.mendeley.com/documents/?uuid=9432c322-63a4-4d14-b91d-2fdeddd446b7"]}],"mendeley":{"formattedCitation":"[10,12]","plainTextFormattedCitation":"[10,12]","previouslyFormattedCitation":"[10,12]"},"properties":{"noteIndex":0},"schema":"https://github.com/citation-style-language/schema/raw/master/csl-citation.json"}</w:instrText>
      </w:r>
      <w:r w:rsidRPr="001C06BC">
        <w:rPr>
          <w:vertAlign w:val="superscript"/>
        </w:rPr>
        <w:fldChar w:fldCharType="separate"/>
      </w:r>
      <w:r w:rsidR="00C42093" w:rsidRPr="00C42093">
        <w:rPr>
          <w:noProof/>
        </w:rPr>
        <w:t>[10,12]</w:t>
      </w:r>
      <w:r w:rsidRPr="001C06BC">
        <w:rPr>
          <w:vertAlign w:val="superscript"/>
        </w:rPr>
        <w:fldChar w:fldCharType="end"/>
      </w:r>
      <w:r w:rsidRPr="00DB0C8D">
        <w:t xml:space="preserve">. </w:t>
      </w:r>
    </w:p>
    <w:p w14:paraId="278D11FC" w14:textId="77777777" w:rsidR="001C06BC" w:rsidRDefault="001C06BC" w:rsidP="001C06BC">
      <w:pPr>
        <w:pStyle w:val="TAMainText"/>
      </w:pPr>
    </w:p>
    <w:p w14:paraId="180E23D7" w14:textId="77777777" w:rsidR="002C3CB8" w:rsidRPr="001C06BC" w:rsidRDefault="002C3CB8" w:rsidP="001C06BC">
      <w:pPr>
        <w:pStyle w:val="TAMainText"/>
        <w:rPr>
          <w:i/>
          <w:iCs/>
        </w:rPr>
      </w:pPr>
      <w:r w:rsidRPr="001C06BC">
        <w:rPr>
          <w:i/>
          <w:iCs/>
        </w:rPr>
        <w:t>FTIR</w:t>
      </w:r>
    </w:p>
    <w:p w14:paraId="7181B22A" w14:textId="43084412" w:rsidR="002C3CB8" w:rsidRDefault="002C3CB8" w:rsidP="001C06BC">
      <w:pPr>
        <w:pStyle w:val="TAMainText"/>
      </w:pPr>
      <w:r w:rsidRPr="00DB0C8D">
        <w:t xml:space="preserve">While comparing the individual FTIR peaks between 350UN and 550UN, we observed changes in regions associated with aliphatic and aromatic C groups (Fig. </w:t>
      </w:r>
      <w:r w:rsidR="00630376">
        <w:t>2</w:t>
      </w:r>
      <w:r w:rsidRPr="00DB0C8D">
        <w:t xml:space="preserve">a). There was, however, no notable change in relative height for the C=O stretch peak in carboxylic acids from 350UN (0.08) to 550UN (0.09). For the aromatic C functional groups, we observed an increase in the relative peak height with increasing pyrolysis temperatures (Fig. </w:t>
      </w:r>
      <w:r w:rsidR="00630376">
        <w:t>2</w:t>
      </w:r>
      <w:r w:rsidRPr="00DB0C8D">
        <w:t xml:space="preserve">a and </w:t>
      </w:r>
      <w:r w:rsidR="0068524B">
        <w:t xml:space="preserve">S2 </w:t>
      </w:r>
      <w:r w:rsidRPr="00DB0C8D">
        <w:t>Table). The greatest increase appeared in the 810 cm</w:t>
      </w:r>
      <w:r w:rsidRPr="00DB0C8D">
        <w:rPr>
          <w:vertAlign w:val="superscript"/>
        </w:rPr>
        <w:t xml:space="preserve">-1 </w:t>
      </w:r>
      <w:r w:rsidRPr="00DB0C8D">
        <w:t>aromatic C-H out of plane deformation (0.09 to 0.2</w:t>
      </w:r>
      <w:r>
        <w:t>8</w:t>
      </w:r>
      <w:r w:rsidRPr="00DB0C8D">
        <w:t>) and</w:t>
      </w:r>
      <w:r>
        <w:t xml:space="preserve"> a</w:t>
      </w:r>
      <w:r w:rsidRPr="00DB0C8D">
        <w:t xml:space="preserve"> slight increase </w:t>
      </w:r>
      <w:r w:rsidRPr="00DB0C8D">
        <w:lastRenderedPageBreak/>
        <w:t>w</w:t>
      </w:r>
      <w:r>
        <w:t>as</w:t>
      </w:r>
      <w:r w:rsidRPr="00DB0C8D">
        <w:t xml:space="preserve"> seen in the 1593 cm</w:t>
      </w:r>
      <w:r w:rsidRPr="00DB0C8D">
        <w:rPr>
          <w:rFonts w:eastAsia="Arial Unicode MS"/>
          <w:vertAlign w:val="superscript"/>
        </w:rPr>
        <w:t xml:space="preserve">−1 </w:t>
      </w:r>
      <w:r w:rsidRPr="00DB0C8D">
        <w:t>C=C aromatic stretch (0.3</w:t>
      </w:r>
      <w:r>
        <w:t>6</w:t>
      </w:r>
      <w:r w:rsidRPr="00DB0C8D">
        <w:t xml:space="preserve"> to 0.</w:t>
      </w:r>
      <w:r>
        <w:t>41</w:t>
      </w:r>
      <w:r w:rsidRPr="00DB0C8D">
        <w:t>). In contrast, the relative peak heights of groups indicative of aliphatic and lignin/cellulose-derived transformation products that are present in low temperature biochar decreased with increasing pyrolysis temperature. We observed a slight decrease in the relative peak height from 350UN to 550UN for 2932 cm</w:t>
      </w:r>
      <w:r w:rsidRPr="00DB0C8D">
        <w:rPr>
          <w:vertAlign w:val="superscript"/>
        </w:rPr>
        <w:t>-1</w:t>
      </w:r>
      <w:r w:rsidRPr="00DB0C8D">
        <w:t xml:space="preserve"> aliphatic C-H stretch of CH</w:t>
      </w:r>
      <w:r w:rsidRPr="00DB0C8D">
        <w:rPr>
          <w:vertAlign w:val="subscript"/>
        </w:rPr>
        <w:t>3</w:t>
      </w:r>
      <w:r w:rsidRPr="00DB0C8D">
        <w:t xml:space="preserve"> and CH</w:t>
      </w:r>
      <w:r w:rsidRPr="00DB0C8D">
        <w:rPr>
          <w:vertAlign w:val="subscript"/>
        </w:rPr>
        <w:t>2</w:t>
      </w:r>
      <w:r w:rsidRPr="00DB0C8D">
        <w:t xml:space="preserve"> (0.07 to 0</w:t>
      </w:r>
      <w:r>
        <w:t>.01</w:t>
      </w:r>
      <w:r w:rsidRPr="00DB0C8D">
        <w:t>), 1413 cm</w:t>
      </w:r>
      <w:r w:rsidRPr="00DB0C8D">
        <w:rPr>
          <w:vertAlign w:val="superscript"/>
        </w:rPr>
        <w:noBreakHyphen/>
        <w:t>1</w:t>
      </w:r>
      <w:r w:rsidRPr="00DB0C8D">
        <w:rPr>
          <w:sz w:val="20"/>
        </w:rPr>
        <w:t xml:space="preserve"> </w:t>
      </w:r>
      <w:r w:rsidRPr="00DB0C8D">
        <w:t>C-H bending of CH</w:t>
      </w:r>
      <w:r w:rsidRPr="00DB0C8D">
        <w:rPr>
          <w:vertAlign w:val="subscript"/>
        </w:rPr>
        <w:t>3</w:t>
      </w:r>
      <w:r w:rsidRPr="00DB0C8D">
        <w:t xml:space="preserve"> and CH</w:t>
      </w:r>
      <w:r w:rsidRPr="00DB0C8D">
        <w:rPr>
          <w:vertAlign w:val="subscript"/>
        </w:rPr>
        <w:t>2</w:t>
      </w:r>
      <w:r w:rsidRPr="00DB0C8D">
        <w:t xml:space="preserve"> (0.12 to 0.0</w:t>
      </w:r>
      <w:r>
        <w:t>2</w:t>
      </w:r>
      <w:r w:rsidRPr="00DB0C8D">
        <w:t>) and 1200 cm</w:t>
      </w:r>
      <w:r w:rsidRPr="00DB0C8D">
        <w:rPr>
          <w:vertAlign w:val="superscript"/>
        </w:rPr>
        <w:t>-1</w:t>
      </w:r>
      <w:r w:rsidRPr="00DB0C8D">
        <w:t xml:space="preserve"> C–O stretching of phenols/ COOH/ polysaccharides (0.2</w:t>
      </w:r>
      <w:r>
        <w:t xml:space="preserve">9 </w:t>
      </w:r>
      <w:r w:rsidRPr="00DB0C8D">
        <w:t>to 0.1</w:t>
      </w:r>
      <w:r>
        <w:t>9</w:t>
      </w:r>
      <w:r w:rsidRPr="00DB0C8D">
        <w:t xml:space="preserve">). With the exception of the C=O carboxyl stretch, these broad trends in surface chemistry with increasing pyrolysis temperature are consistent with previous studies that investigated the effect of pyrolysis temperature on the chemical properties of biochar </w:t>
      </w:r>
      <w:r w:rsidRPr="001C06BC">
        <w:rPr>
          <w:vertAlign w:val="superscript"/>
        </w:rPr>
        <w:fldChar w:fldCharType="begin" w:fldLock="1"/>
      </w:r>
      <w:r w:rsidR="00C42093">
        <w:rPr>
          <w:vertAlign w:val="superscript"/>
        </w:rPr>
        <w:instrText>ADDIN CSL_CITATION {"citationItems":[{"id":"ITEM-1","itemData":{"DOI":"10.1021/es9031419","ISSN":"0013-936X","author":[{"dropping-particle":"","family":"Keiluweit","given":"Marco","non-dropping-particle":"","parse-names":false,"suffix":""},{"dropping-particle":"","family":"Nico","given":"Peter S","non-dropping-particle":"","parse-names":false,"suffix":""},{"dropping-particle":"","family":"Johnson","given":"Mark G","non-dropping-particle":"","parse-names":false,"suffix":""},{"dropping-particle":"","family":"Kleber","given":"Markus","non-dropping-particle":"","parse-names":false,"suffix":""}],"container-title":"Environmental Science &amp; Technology","id":"ITEM-1","issue":"4","issued":{"date-parts":[["2010","2","15"]]},"note":"doi: 10.1021/es9031419","page":"1247-1253","publisher":"American Chemical Society","title":"Dynamic molecular structure of plant biomass-derived black carbon (biochar)","type":"article-journal","volume":"44"},"uris":["http://www.mendeley.com/documents/?uuid=4145381f-b8a8-473e-a7a1-dbb0d22e80af"]},{"id":"ITEM-2","itemData":{"DOI":"10.1021/es903016y","ISSN":"0013-936X","author":[{"dropping-particle":"","family":"Nguyen","given":"Binh Thanh","non-dropping-particle":"","parse-names":false,"suffix":""},{"dropping-particle":"","family":"Lehmann","given":"Johannes","non-dropping-particle":"","parse-names":false,"suffix":""},{"dropping-particle":"","family":"Hockaday","given":"William C","non-dropping-particle":"","parse-names":false,"suffix":""},{"dropping-particle":"","family":"Joseph","given":"Stephen","non-dropping-particle":"","parse-names":false,"suffix":""},{"dropping-particle":"","family":"Masiello","given":"Caroline A","non-dropping-particle":"","parse-names":false,"suffix":""}],"container-title":"Environmental Science &amp; Technology","id":"ITEM-2","issue":"9","issued":{"date-parts":[["2010","5","1"]]},"note":"doi: 10.1021/es903016y","page":"3324-3331","publisher":"American Chemical Society","title":"Temperature sensitivity of black carbon decomposition and oxidation","type":"article-journal","volume":"44"},"uris":["http://www.mendeley.com/documents/?uuid=e7f9ac76-9ff4-4625-9f9d-52f5a4f8a5f9"]},{"id":"ITEM-3","itemData":{"DOI":"10.2136/sssaj2015.11.0414","ISSN":"0361-5995 (Print)","PMID":"29657354","abstract":"We used diffuse reflectance Fourier-transform infrared (DR-FTIR) spectroscopy, X-ray diffraction (XRD), and chemical and isotopic analyses to characterize the light fraction of four contrasting soils (control and biocharamended soils) to determine changes in biochar properties after aging. Two Eucalyptus saligna Sm. wood biochars, produced at 450°C (B450) and 550°C (B550), were incubated separately in each of the four soils for up to 12 mo at 20, 40, and 60°C. Total C and isotopic (δ(13)C) methods were used to quantify the amounts of biochar C and native C mineralized during incubation. The DR-FTIR spectra of the light fraction showed distinct absorption bands representing native soil organic C, biochar C, and mineral constituents present in the soils; the mineral bands were consistent with XRD data of the clay fraction of the four soils. Analysis of the DR-FTIR spectra in the ν(C-H) bands showed that the ratio of the aromatic ν(C-H) bands systematically increased relative to the aliphatic ν(C-H) bands with increasing mineralization of biochar C in the B550 amended soils, and this relationship was unique for each soil type. In contrast, this relationship was not observed for the B450 amended soils that contained a relatively smaller proportion of aromatic C.","author":[{"dropping-particle":"","family":"Singh","given":"B","non-dropping-particle":"","parse-names":false,"suffix":""},{"dropping-particle":"","family":"Fang","given":"Y","non-dropping-particle":"","parse-names":false,"suffix":""},{"dropping-particle":"","family":"Johnston","given":"C T","non-dropping-particle":"","parse-names":false,"suffix":""}],"container-title":"Soil Science Society of America journal. Soil Science Society of America","id":"ITEM-3","issue":"3","issued":{"date-parts":[["2016"]]},"language":"eng","page":"613-622","title":"A Fourier-Transform Infrared study of biochar aging in soils","type":"article-journal","volume":"80"},"uris":["http://www.mendeley.com/documents/?uuid=0fed4c95-84b2-49df-9063-73dae8cd43a9"]}],"mendeley":{"formattedCitation":"[19,24,25]","plainTextFormattedCitation":"[19,24,25]","previouslyFormattedCitation":"[19,24,25]"},"properties":{"noteIndex":0},"schema":"https://github.com/citation-style-language/schema/raw/master/csl-citation.json"}</w:instrText>
      </w:r>
      <w:r w:rsidRPr="001C06BC">
        <w:rPr>
          <w:vertAlign w:val="superscript"/>
        </w:rPr>
        <w:fldChar w:fldCharType="separate"/>
      </w:r>
      <w:r w:rsidR="00C42093" w:rsidRPr="00C42093">
        <w:rPr>
          <w:noProof/>
        </w:rPr>
        <w:t>[19,24,25]</w:t>
      </w:r>
      <w:r w:rsidRPr="001C06BC">
        <w:rPr>
          <w:vertAlign w:val="superscript"/>
        </w:rPr>
        <w:fldChar w:fldCharType="end"/>
      </w:r>
      <w:r w:rsidRPr="00DB0C8D">
        <w:t>.</w:t>
      </w:r>
    </w:p>
    <w:p w14:paraId="7FD6A72C" w14:textId="77777777" w:rsidR="0073280A" w:rsidRDefault="0073280A" w:rsidP="001C06BC">
      <w:pPr>
        <w:pStyle w:val="TAMainText"/>
      </w:pPr>
    </w:p>
    <w:p w14:paraId="63A225FE" w14:textId="68D83ACB" w:rsidR="0073280A" w:rsidRPr="0073280A" w:rsidRDefault="0073280A" w:rsidP="0073280A">
      <w:pPr>
        <w:pStyle w:val="TFReferencesSection"/>
        <w:rPr>
          <w:b/>
          <w:bCs/>
        </w:rPr>
      </w:pPr>
      <w:r w:rsidRPr="0073280A">
        <w:rPr>
          <w:b/>
          <w:bCs/>
        </w:rPr>
        <w:t>Supplementary References</w:t>
      </w:r>
    </w:p>
    <w:p w14:paraId="28ABDBA5" w14:textId="0993D349" w:rsidR="00C42093" w:rsidRPr="00C42093" w:rsidRDefault="0073280A" w:rsidP="00C42093">
      <w:pPr>
        <w:widowControl w:val="0"/>
        <w:autoSpaceDE w:val="0"/>
        <w:autoSpaceDN w:val="0"/>
        <w:adjustRightInd w:val="0"/>
        <w:spacing w:line="480" w:lineRule="auto"/>
        <w:ind w:left="640" w:hanging="640"/>
        <w:rPr>
          <w:rFonts w:cs="Times"/>
          <w:noProof/>
          <w:szCs w:val="24"/>
        </w:rPr>
      </w:pPr>
      <w:r>
        <w:fldChar w:fldCharType="begin" w:fldLock="1"/>
      </w:r>
      <w:r>
        <w:instrText xml:space="preserve">ADDIN Mendeley Bibliography CSL_BIBLIOGRAPHY </w:instrText>
      </w:r>
      <w:r>
        <w:fldChar w:fldCharType="separate"/>
      </w:r>
      <w:r w:rsidR="00C42093" w:rsidRPr="00C42093">
        <w:rPr>
          <w:rFonts w:cs="Times"/>
          <w:noProof/>
          <w:szCs w:val="24"/>
        </w:rPr>
        <w:t xml:space="preserve">1. </w:t>
      </w:r>
      <w:r w:rsidR="00C42093" w:rsidRPr="00C42093">
        <w:rPr>
          <w:rFonts w:cs="Times"/>
          <w:noProof/>
          <w:szCs w:val="24"/>
        </w:rPr>
        <w:tab/>
        <w:t>Guo Y, Bustin RM. FTIR spectroscopy and reflectance of modern charcoals and fungal decayed woods: implications for studies of inertinite in coals. Int J Coal Geol. 1998;37: 29–53. doi:https://doi.org/10.1016/S0166-5162(98)00019-6</w:t>
      </w:r>
    </w:p>
    <w:p w14:paraId="64161272"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2. </w:t>
      </w:r>
      <w:r w:rsidRPr="00C42093">
        <w:rPr>
          <w:rFonts w:cs="Times"/>
          <w:noProof/>
          <w:szCs w:val="24"/>
        </w:rPr>
        <w:tab/>
        <w:t>Cheng C-H, Lehmann J, Thies JE, Burton SD, Engelhard MH. Oxidation of black carbon by biotic and abiotic processes. Org Geochem. 2006;37: 1477–1488. doi:https://doi.org/10.1016/j.orggeochem.2006.06.022</w:t>
      </w:r>
    </w:p>
    <w:p w14:paraId="3DCE8086"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3. </w:t>
      </w:r>
      <w:r w:rsidRPr="00C42093">
        <w:rPr>
          <w:rFonts w:cs="Times"/>
          <w:noProof/>
          <w:szCs w:val="24"/>
        </w:rPr>
        <w:tab/>
        <w:t>Chen J, Gu B, Leboeuf EJ, Pan H, Dai S. Spectroscopic characterization of the structural and functional properties of  natural organic matter fractions. Chemosphere. 2002;48: 59–68. doi:10.1016/s0045-6535(02)00041-3</w:t>
      </w:r>
    </w:p>
    <w:p w14:paraId="362557BE"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4. </w:t>
      </w:r>
      <w:r w:rsidRPr="00C42093">
        <w:rPr>
          <w:rFonts w:cs="Times"/>
          <w:noProof/>
          <w:szCs w:val="24"/>
        </w:rPr>
        <w:tab/>
        <w:t xml:space="preserve">Chatterjee R, Sajjadi B, Chen W-Y, Mattern DL, Hammer N, Raman V, et al. Effect of Pyrolysis Temperature on PhysicoChemical Properties and Acoustic-Based Amination of </w:t>
      </w:r>
      <w:r w:rsidRPr="00C42093">
        <w:rPr>
          <w:rFonts w:cs="Times"/>
          <w:noProof/>
          <w:szCs w:val="24"/>
        </w:rPr>
        <w:lastRenderedPageBreak/>
        <w:t>Biochar for Efficient CO2 Adsorption. Front Energy Res. 2020;8: 85. doi:10.3389/fenrg.2020.00085</w:t>
      </w:r>
    </w:p>
    <w:p w14:paraId="51A3DD4D"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5. </w:t>
      </w:r>
      <w:r w:rsidRPr="00C42093">
        <w:rPr>
          <w:rFonts w:cs="Times"/>
          <w:noProof/>
          <w:szCs w:val="24"/>
        </w:rPr>
        <w:tab/>
        <w:t>Solomon D, Lehmann J, Kinyangi J, Liang B, Schäfer T. Carbon K-Edge NEXAFS and FTIR-ATR spectroscopic investigation of organic carbon speciation in soils. Soil Sci Soc Am J. 2005;69: 107–119. doi:https://doi.org/10.2136/sssaj2005.0107dup</w:t>
      </w:r>
    </w:p>
    <w:p w14:paraId="166DC58A"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6. </w:t>
      </w:r>
      <w:r w:rsidRPr="00C42093">
        <w:rPr>
          <w:rFonts w:cs="Times"/>
          <w:noProof/>
          <w:szCs w:val="24"/>
        </w:rPr>
        <w:tab/>
        <w:t xml:space="preserve">Stevenson FJ. Humus Chemistry: Genesis, Composition, Reactions. 2nd ed. New York: John Wiley &amp; Sons Inc.; 1994. </w:t>
      </w:r>
    </w:p>
    <w:p w14:paraId="0C400E8F"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7. </w:t>
      </w:r>
      <w:r w:rsidRPr="00C42093">
        <w:rPr>
          <w:rFonts w:cs="Times"/>
          <w:noProof/>
          <w:szCs w:val="24"/>
        </w:rPr>
        <w:tab/>
        <w:t>Politou AS, Morterra C, Low MJD. Infrared studies of carbons. XII The formation of chars from a polycarbonate. Carbon N Y. 1990;28: 529–538. doi:https://doi.org/10.1016/0008-6223(90)90049-5</w:t>
      </w:r>
    </w:p>
    <w:p w14:paraId="107B4C1C"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8. </w:t>
      </w:r>
      <w:r w:rsidRPr="00C42093">
        <w:rPr>
          <w:rFonts w:cs="Times"/>
          <w:noProof/>
          <w:szCs w:val="24"/>
        </w:rPr>
        <w:tab/>
        <w:t>Dutta S, Brocke R, Hartkopf-Fröder C, Littke R, Wilkes H, Mann U. Highly aromatic character of biogeomacromolecules in Chitinozoa: A spectroscopic and pyrolytic study. Org Geochem. 2007;38: 1625–1642. doi:https://doi.org/10.1016/j.orggeochem.2007.06.014</w:t>
      </w:r>
    </w:p>
    <w:p w14:paraId="65237E93"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9. </w:t>
      </w:r>
      <w:r w:rsidRPr="00C42093">
        <w:rPr>
          <w:rFonts w:cs="Times"/>
          <w:noProof/>
          <w:szCs w:val="24"/>
        </w:rPr>
        <w:tab/>
        <w:t>Güereña DT, Lehmann J, Thies JE, Enders A, Karanja N, Neufeldt H. Partitioning the contributions of biochar properties to enhanced biological nitrogen fixation in common bean (Phaseolus vulgaris). Biol Fertil soils. 2015;51: 479–491. doi:10.1007/s00374-014-0990-z</w:t>
      </w:r>
    </w:p>
    <w:p w14:paraId="1DBBB448"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10. </w:t>
      </w:r>
      <w:r w:rsidRPr="00C42093">
        <w:rPr>
          <w:rFonts w:cs="Times"/>
          <w:noProof/>
          <w:szCs w:val="24"/>
        </w:rPr>
        <w:tab/>
        <w:t>Enders A, Hanley K, Whitman T, Joseph S, Lehmann J. Characterization of biochars to evaluate recalcitrance and agronomic performance. Bioresour Technol. 2012;114: 644–653. doi:10.1016/j.biortech.2012.03.022</w:t>
      </w:r>
    </w:p>
    <w:p w14:paraId="44FFF0B1"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11. </w:t>
      </w:r>
      <w:r w:rsidRPr="00C42093">
        <w:rPr>
          <w:rFonts w:cs="Times"/>
          <w:noProof/>
          <w:szCs w:val="24"/>
        </w:rPr>
        <w:tab/>
        <w:t xml:space="preserve">Mukherjee A, Zimmerman AR, Harris W. Surface chemistry variations among a series of laboratory-produced biochars. Geoderma. 2011;163: 247–255. </w:t>
      </w:r>
      <w:r w:rsidRPr="00C42093">
        <w:rPr>
          <w:rFonts w:cs="Times"/>
          <w:noProof/>
          <w:szCs w:val="24"/>
        </w:rPr>
        <w:lastRenderedPageBreak/>
        <w:t>doi:https://doi.org/10.1016/j.geoderma.2011.04.021</w:t>
      </w:r>
    </w:p>
    <w:p w14:paraId="29C19B88"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12. </w:t>
      </w:r>
      <w:r w:rsidRPr="00C42093">
        <w:rPr>
          <w:rFonts w:cs="Times"/>
          <w:noProof/>
          <w:szCs w:val="24"/>
        </w:rPr>
        <w:tab/>
        <w:t>Ronsse F, van Hecke S, Dickinson D, Prins W. Production and characterization of slow pyrolysis biochar: influence of feedstock type and pyrolysis conditions. GCB Bioenergy. 2013;5: 104–115. doi:https://doi.org/10.1111/gcbb.12018</w:t>
      </w:r>
    </w:p>
    <w:p w14:paraId="03787319"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13. </w:t>
      </w:r>
      <w:r w:rsidRPr="00C42093">
        <w:rPr>
          <w:rFonts w:cs="Times"/>
          <w:noProof/>
          <w:szCs w:val="24"/>
        </w:rPr>
        <w:tab/>
        <w:t>Huff MD, Lee JW. Biochar-surface oxygenation with hydrogen peroxide. J Environ Manage. 2016;165: 17–21. doi:10.1016/j.jenvman.2015.08.046</w:t>
      </w:r>
    </w:p>
    <w:p w14:paraId="3EE42C85"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14. </w:t>
      </w:r>
      <w:r w:rsidRPr="00C42093">
        <w:rPr>
          <w:rFonts w:cs="Times"/>
          <w:noProof/>
          <w:szCs w:val="24"/>
        </w:rPr>
        <w:tab/>
        <w:t>Mukherjee A, Zimmerman AR, Hamdan R, Cooper WT. Physicochemical changes in pyrogenic organic matter (biochar) after 15 months of field aging. Solid Earth. 2014;5: 693–704. doi:10.5194/se-5-693-2014</w:t>
      </w:r>
    </w:p>
    <w:p w14:paraId="528CCB1F"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15. </w:t>
      </w:r>
      <w:r w:rsidRPr="00C42093">
        <w:rPr>
          <w:rFonts w:cs="Times"/>
          <w:noProof/>
          <w:szCs w:val="24"/>
        </w:rPr>
        <w:tab/>
        <w:t>Dai Z, Barberán A, Li Y, Brookes PC, Xu J. Bacterial community composition associated with pyrogenic organic matter (biochar) varies with pyrolysis temperature and colonization environment. mSphere. 2017;2: e00085-17. doi:10.1128/mSphere.00085-17</w:t>
      </w:r>
    </w:p>
    <w:p w14:paraId="7E59582C"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16. </w:t>
      </w:r>
      <w:r w:rsidRPr="00C42093">
        <w:rPr>
          <w:rFonts w:cs="Times"/>
          <w:noProof/>
          <w:szCs w:val="24"/>
        </w:rPr>
        <w:tab/>
        <w:t>Zimmerman AR, Gao B, Ahn M-Y. Positive and negative carbon mineralization priming effects among a variety of biochar-amended soils. Soil Biol Biochem. 2011;43: 1169–1179. doi:10.1016/j.soilbio.2011.02.005</w:t>
      </w:r>
    </w:p>
    <w:p w14:paraId="4498901D"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17. </w:t>
      </w:r>
      <w:r w:rsidRPr="00C42093">
        <w:rPr>
          <w:rFonts w:cs="Times"/>
          <w:noProof/>
          <w:szCs w:val="24"/>
        </w:rPr>
        <w:tab/>
        <w:t>Luo Y, Durenkamp M, De Nobili M, Lin Q, Brookes PC. Short term soil priming effects and the mineralisation of biochar following its incorporation to soils of different pH. Soil Biol Biochem. 2011;43: 2304–2314. doi:https://doi.org/10.1016/j.soilbio.2011.07.020</w:t>
      </w:r>
    </w:p>
    <w:p w14:paraId="2BDD7364"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18. </w:t>
      </w:r>
      <w:r w:rsidRPr="00C42093">
        <w:rPr>
          <w:rFonts w:cs="Times"/>
          <w:noProof/>
          <w:szCs w:val="24"/>
        </w:rPr>
        <w:tab/>
        <w:t>Bruun E, Hauggaard-Nielsen H, Ibrahim N, Egsgaard H, Ambus P, Jensen P, et al. Influence of fast pyrolysis temperature on biochar labile fraction and short-term carbon loss in a loamy soil. Biomass Bioenergy. 2011;35: 1182–1189. doi:10.1016/j.biombioe.2010.12.008</w:t>
      </w:r>
    </w:p>
    <w:p w14:paraId="69A08869"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lastRenderedPageBreak/>
        <w:t xml:space="preserve">19. </w:t>
      </w:r>
      <w:r w:rsidRPr="00C42093">
        <w:rPr>
          <w:rFonts w:cs="Times"/>
          <w:noProof/>
          <w:szCs w:val="24"/>
        </w:rPr>
        <w:tab/>
        <w:t>Keiluweit M, Nico PS, Johnson MG, Kleber M. Dynamic molecular structure of plant biomass-derived black carbon (biochar). Environ Sci Technol. 2010;44: 1247–1253. doi:10.1021/es9031419</w:t>
      </w:r>
    </w:p>
    <w:p w14:paraId="4E9E101E"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20. </w:t>
      </w:r>
      <w:r w:rsidRPr="00C42093">
        <w:rPr>
          <w:rFonts w:cs="Times"/>
          <w:noProof/>
          <w:szCs w:val="24"/>
        </w:rPr>
        <w:tab/>
        <w:t>Wiedemeier DB, Abiven S, Hockaday WC, Keiluweit M, Kleber M, Masiello CA, et al. Aromaticity and degree of aromatic condensation of char. Org Geochem. 2015;78: 135–143. doi:https://doi.org/10.1016/j.orggeochem.2014.10.002</w:t>
      </w:r>
    </w:p>
    <w:p w14:paraId="20DD1EED"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21. </w:t>
      </w:r>
      <w:r w:rsidRPr="00C42093">
        <w:rPr>
          <w:rFonts w:cs="Times"/>
          <w:noProof/>
          <w:szCs w:val="24"/>
        </w:rPr>
        <w:tab/>
        <w:t>Singh BP, Cowie AL, Smernik RJ. Biochar carbon stability in a clayey soil as a function of feedstock and pyrolysis temperature. Environ Sci Technol. 2012;46: 11770–11778. doi:10.1021/es302545b</w:t>
      </w:r>
    </w:p>
    <w:p w14:paraId="5DF81D46"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22. </w:t>
      </w:r>
      <w:r w:rsidRPr="00C42093">
        <w:rPr>
          <w:rFonts w:cs="Times"/>
          <w:noProof/>
          <w:szCs w:val="24"/>
        </w:rPr>
        <w:tab/>
        <w:t>Wang T, Camps Arbestain M, Hedley M. Predicting C aromaticity of biochars based on their elemental composition. Org Geochem. 2013;62: 1–6. doi:10.1016/j.orggeochem.2013.06.012</w:t>
      </w:r>
    </w:p>
    <w:p w14:paraId="1287E298"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23. </w:t>
      </w:r>
      <w:r w:rsidRPr="00C42093">
        <w:rPr>
          <w:rFonts w:cs="Times"/>
          <w:noProof/>
          <w:szCs w:val="24"/>
        </w:rPr>
        <w:tab/>
        <w:t>Harvey OR, Kuo L-J, Zimmerman AR, Louchouarn P, Amonette JE, Herbert BE. An nndex-based approach to assessing recalcitrance and soil carbon sequestration potential of engineered black carbons (biochars). Environ Sci Technol. 2012;46: 1415–1421. doi:10.1021/es2040398</w:t>
      </w:r>
    </w:p>
    <w:p w14:paraId="020CA4BC" w14:textId="77777777" w:rsidR="00C42093" w:rsidRPr="00C42093" w:rsidRDefault="00C42093" w:rsidP="00C42093">
      <w:pPr>
        <w:widowControl w:val="0"/>
        <w:autoSpaceDE w:val="0"/>
        <w:autoSpaceDN w:val="0"/>
        <w:adjustRightInd w:val="0"/>
        <w:spacing w:line="480" w:lineRule="auto"/>
        <w:ind w:left="640" w:hanging="640"/>
        <w:rPr>
          <w:rFonts w:cs="Times"/>
          <w:noProof/>
          <w:szCs w:val="24"/>
        </w:rPr>
      </w:pPr>
      <w:r w:rsidRPr="00C42093">
        <w:rPr>
          <w:rFonts w:cs="Times"/>
          <w:noProof/>
          <w:szCs w:val="24"/>
        </w:rPr>
        <w:t xml:space="preserve">24. </w:t>
      </w:r>
      <w:r w:rsidRPr="00C42093">
        <w:rPr>
          <w:rFonts w:cs="Times"/>
          <w:noProof/>
          <w:szCs w:val="24"/>
        </w:rPr>
        <w:tab/>
        <w:t>Nguyen BT, Lehmann J, Hockaday WC, Joseph S, Masiello CA. Temperature sensitivity of black carbon decomposition and oxidation. Environ Sci Technol. 2010;44: 3324–3331. doi:10.1021/es903016y</w:t>
      </w:r>
    </w:p>
    <w:p w14:paraId="3A1866A9" w14:textId="77777777" w:rsidR="00C42093" w:rsidRPr="00C42093" w:rsidRDefault="00C42093" w:rsidP="00C42093">
      <w:pPr>
        <w:widowControl w:val="0"/>
        <w:autoSpaceDE w:val="0"/>
        <w:autoSpaceDN w:val="0"/>
        <w:adjustRightInd w:val="0"/>
        <w:spacing w:line="480" w:lineRule="auto"/>
        <w:ind w:left="640" w:hanging="640"/>
        <w:rPr>
          <w:rFonts w:cs="Times"/>
          <w:noProof/>
        </w:rPr>
      </w:pPr>
      <w:r w:rsidRPr="00C42093">
        <w:rPr>
          <w:rFonts w:cs="Times"/>
          <w:noProof/>
          <w:szCs w:val="24"/>
        </w:rPr>
        <w:t xml:space="preserve">25. </w:t>
      </w:r>
      <w:r w:rsidRPr="00C42093">
        <w:rPr>
          <w:rFonts w:cs="Times"/>
          <w:noProof/>
          <w:szCs w:val="24"/>
        </w:rPr>
        <w:tab/>
        <w:t>Singh B, Fang Y, Johnston CT. A Fourier-Transform Infrared study of biochar aging in soils. Soil Sci Soc Am J. 2016;80: 613–622. doi:10.2136/sssaj2015.11.0414</w:t>
      </w:r>
    </w:p>
    <w:p w14:paraId="28A01106" w14:textId="4B4F437A" w:rsidR="001C06BC" w:rsidRPr="00115098" w:rsidRDefault="0073280A" w:rsidP="002D35D2">
      <w:pPr>
        <w:pStyle w:val="TFReferencesSection"/>
        <w:ind w:firstLine="0"/>
        <w:rPr>
          <w:i/>
          <w:iCs/>
        </w:rPr>
      </w:pPr>
      <w:r>
        <w:lastRenderedPageBreak/>
        <w:fldChar w:fldCharType="end"/>
      </w:r>
    </w:p>
    <w:sectPr w:rsidR="001C06BC" w:rsidRPr="00115098" w:rsidSect="000B5610">
      <w:footerReference w:type="even" r:id="rId8"/>
      <w:footerReference w:type="default" r:id="rId9"/>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3552A" w14:textId="77777777" w:rsidR="00424B58" w:rsidRDefault="00424B58">
      <w:r>
        <w:separator/>
      </w:r>
    </w:p>
  </w:endnote>
  <w:endnote w:type="continuationSeparator" w:id="0">
    <w:p w14:paraId="1160A0A4" w14:textId="77777777" w:rsidR="00424B58" w:rsidRDefault="00424B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CE8C67" w14:textId="77777777"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EED0C3B" w14:textId="77777777" w:rsidR="003B4AF3" w:rsidRDefault="003B4A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86037" w14:textId="77777777"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A42F0">
      <w:rPr>
        <w:rStyle w:val="PageNumber"/>
        <w:noProof/>
      </w:rPr>
      <w:t>1</w:t>
    </w:r>
    <w:r>
      <w:rPr>
        <w:rStyle w:val="PageNumber"/>
      </w:rPr>
      <w:fldChar w:fldCharType="end"/>
    </w:r>
  </w:p>
  <w:p w14:paraId="75BFE22A" w14:textId="77777777" w:rsidR="003B4AF3" w:rsidRDefault="003B4A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B96269" w14:textId="77777777" w:rsidR="00424B58" w:rsidRDefault="00424B58">
      <w:r>
        <w:separator/>
      </w:r>
    </w:p>
  </w:footnote>
  <w:footnote w:type="continuationSeparator" w:id="0">
    <w:p w14:paraId="11B53519" w14:textId="77777777" w:rsidR="00424B58" w:rsidRDefault="00424B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F5EDA"/>
    <w:multiLevelType w:val="hybridMultilevel"/>
    <w:tmpl w:val="914C7398"/>
    <w:lvl w:ilvl="0" w:tplc="26388BBE">
      <w:start w:val="1"/>
      <w:numFmt w:val="decimal"/>
      <w:lvlText w:val="%1."/>
      <w:lvlJc w:val="left"/>
      <w:pPr>
        <w:ind w:left="562" w:hanging="360"/>
      </w:pPr>
      <w:rPr>
        <w:rFonts w:hint="default"/>
      </w:rPr>
    </w:lvl>
    <w:lvl w:ilvl="1" w:tplc="04090019">
      <w:start w:val="1"/>
      <w:numFmt w:val="lowerLetter"/>
      <w:lvlText w:val="%2."/>
      <w:lvlJc w:val="left"/>
      <w:pPr>
        <w:ind w:left="1282" w:hanging="360"/>
      </w:pPr>
    </w:lvl>
    <w:lvl w:ilvl="2" w:tplc="0409001B" w:tentative="1">
      <w:start w:val="1"/>
      <w:numFmt w:val="lowerRoman"/>
      <w:lvlText w:val="%3."/>
      <w:lvlJc w:val="right"/>
      <w:pPr>
        <w:ind w:left="2002" w:hanging="180"/>
      </w:pPr>
    </w:lvl>
    <w:lvl w:ilvl="3" w:tplc="0409000F" w:tentative="1">
      <w:start w:val="1"/>
      <w:numFmt w:val="decimal"/>
      <w:lvlText w:val="%4."/>
      <w:lvlJc w:val="left"/>
      <w:pPr>
        <w:ind w:left="2722" w:hanging="360"/>
      </w:pPr>
    </w:lvl>
    <w:lvl w:ilvl="4" w:tplc="04090019" w:tentative="1">
      <w:start w:val="1"/>
      <w:numFmt w:val="lowerLetter"/>
      <w:lvlText w:val="%5."/>
      <w:lvlJc w:val="left"/>
      <w:pPr>
        <w:ind w:left="3442" w:hanging="360"/>
      </w:pPr>
    </w:lvl>
    <w:lvl w:ilvl="5" w:tplc="0409001B" w:tentative="1">
      <w:start w:val="1"/>
      <w:numFmt w:val="lowerRoman"/>
      <w:lvlText w:val="%6."/>
      <w:lvlJc w:val="right"/>
      <w:pPr>
        <w:ind w:left="4162" w:hanging="180"/>
      </w:pPr>
    </w:lvl>
    <w:lvl w:ilvl="6" w:tplc="0409000F" w:tentative="1">
      <w:start w:val="1"/>
      <w:numFmt w:val="decimal"/>
      <w:lvlText w:val="%7."/>
      <w:lvlJc w:val="left"/>
      <w:pPr>
        <w:ind w:left="4882" w:hanging="360"/>
      </w:pPr>
    </w:lvl>
    <w:lvl w:ilvl="7" w:tplc="04090019" w:tentative="1">
      <w:start w:val="1"/>
      <w:numFmt w:val="lowerLetter"/>
      <w:lvlText w:val="%8."/>
      <w:lvlJc w:val="left"/>
      <w:pPr>
        <w:ind w:left="5602" w:hanging="360"/>
      </w:pPr>
    </w:lvl>
    <w:lvl w:ilvl="8" w:tplc="0409001B" w:tentative="1">
      <w:start w:val="1"/>
      <w:numFmt w:val="lowerRoman"/>
      <w:lvlText w:val="%9."/>
      <w:lvlJc w:val="right"/>
      <w:pPr>
        <w:ind w:left="6322" w:hanging="180"/>
      </w:pPr>
    </w:lvl>
  </w:abstractNum>
  <w:abstractNum w:abstractNumId="1"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3B2FB9"/>
    <w:multiLevelType w:val="hybridMultilevel"/>
    <w:tmpl w:val="A6A6D4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7"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8"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9"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0" w15:restartNumberingAfterBreak="0">
    <w:nsid w:val="3BE036B5"/>
    <w:multiLevelType w:val="hybridMultilevel"/>
    <w:tmpl w:val="6C987E1A"/>
    <w:lvl w:ilvl="0" w:tplc="1AB051B8">
      <w:start w:val="1"/>
      <w:numFmt w:val="decimal"/>
      <w:lvlText w:val="%1."/>
      <w:lvlJc w:val="left"/>
      <w:pPr>
        <w:ind w:left="562" w:hanging="360"/>
      </w:pPr>
      <w:rPr>
        <w:rFonts w:hint="default"/>
      </w:rPr>
    </w:lvl>
    <w:lvl w:ilvl="1" w:tplc="04090019" w:tentative="1">
      <w:start w:val="1"/>
      <w:numFmt w:val="lowerLetter"/>
      <w:lvlText w:val="%2."/>
      <w:lvlJc w:val="left"/>
      <w:pPr>
        <w:ind w:left="1282" w:hanging="360"/>
      </w:pPr>
    </w:lvl>
    <w:lvl w:ilvl="2" w:tplc="0409001B" w:tentative="1">
      <w:start w:val="1"/>
      <w:numFmt w:val="lowerRoman"/>
      <w:lvlText w:val="%3."/>
      <w:lvlJc w:val="right"/>
      <w:pPr>
        <w:ind w:left="2002" w:hanging="180"/>
      </w:pPr>
    </w:lvl>
    <w:lvl w:ilvl="3" w:tplc="0409000F" w:tentative="1">
      <w:start w:val="1"/>
      <w:numFmt w:val="decimal"/>
      <w:lvlText w:val="%4."/>
      <w:lvlJc w:val="left"/>
      <w:pPr>
        <w:ind w:left="2722" w:hanging="360"/>
      </w:pPr>
    </w:lvl>
    <w:lvl w:ilvl="4" w:tplc="04090019" w:tentative="1">
      <w:start w:val="1"/>
      <w:numFmt w:val="lowerLetter"/>
      <w:lvlText w:val="%5."/>
      <w:lvlJc w:val="left"/>
      <w:pPr>
        <w:ind w:left="3442" w:hanging="360"/>
      </w:pPr>
    </w:lvl>
    <w:lvl w:ilvl="5" w:tplc="0409001B" w:tentative="1">
      <w:start w:val="1"/>
      <w:numFmt w:val="lowerRoman"/>
      <w:lvlText w:val="%6."/>
      <w:lvlJc w:val="right"/>
      <w:pPr>
        <w:ind w:left="4162" w:hanging="180"/>
      </w:pPr>
    </w:lvl>
    <w:lvl w:ilvl="6" w:tplc="0409000F" w:tentative="1">
      <w:start w:val="1"/>
      <w:numFmt w:val="decimal"/>
      <w:lvlText w:val="%7."/>
      <w:lvlJc w:val="left"/>
      <w:pPr>
        <w:ind w:left="4882" w:hanging="360"/>
      </w:pPr>
    </w:lvl>
    <w:lvl w:ilvl="7" w:tplc="04090019" w:tentative="1">
      <w:start w:val="1"/>
      <w:numFmt w:val="lowerLetter"/>
      <w:lvlText w:val="%8."/>
      <w:lvlJc w:val="left"/>
      <w:pPr>
        <w:ind w:left="5602" w:hanging="360"/>
      </w:pPr>
    </w:lvl>
    <w:lvl w:ilvl="8" w:tplc="0409001B" w:tentative="1">
      <w:start w:val="1"/>
      <w:numFmt w:val="lowerRoman"/>
      <w:lvlText w:val="%9."/>
      <w:lvlJc w:val="right"/>
      <w:pPr>
        <w:ind w:left="6322" w:hanging="180"/>
      </w:pPr>
    </w:lvl>
  </w:abstractNum>
  <w:abstractNum w:abstractNumId="11"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2"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11"/>
  </w:num>
  <w:num w:numId="2">
    <w:abstractNumId w:val="8"/>
  </w:num>
  <w:num w:numId="3">
    <w:abstractNumId w:val="12"/>
  </w:num>
  <w:num w:numId="4">
    <w:abstractNumId w:val="9"/>
  </w:num>
  <w:num w:numId="5">
    <w:abstractNumId w:val="7"/>
  </w:num>
  <w:num w:numId="6">
    <w:abstractNumId w:val="6"/>
  </w:num>
  <w:num w:numId="7">
    <w:abstractNumId w:val="5"/>
  </w:num>
  <w:num w:numId="8">
    <w:abstractNumId w:val="3"/>
  </w:num>
  <w:num w:numId="9">
    <w:abstractNumId w:val="1"/>
  </w:num>
  <w:num w:numId="10">
    <w:abstractNumId w:val="4"/>
  </w:num>
  <w:num w:numId="11">
    <w:abstractNumId w:val="2"/>
  </w:num>
  <w:num w:numId="12">
    <w:abstractNumId w:val="0"/>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CB8"/>
    <w:rsid w:val="000002F2"/>
    <w:rsid w:val="00002B6A"/>
    <w:rsid w:val="00042C39"/>
    <w:rsid w:val="0005401E"/>
    <w:rsid w:val="0005660F"/>
    <w:rsid w:val="00062B73"/>
    <w:rsid w:val="000702AD"/>
    <w:rsid w:val="000B2EEB"/>
    <w:rsid w:val="000B5610"/>
    <w:rsid w:val="000C05CC"/>
    <w:rsid w:val="000D5747"/>
    <w:rsid w:val="000F157C"/>
    <w:rsid w:val="001238F9"/>
    <w:rsid w:val="00195ACA"/>
    <w:rsid w:val="001A30FF"/>
    <w:rsid w:val="001A7A90"/>
    <w:rsid w:val="001B5423"/>
    <w:rsid w:val="001C06BC"/>
    <w:rsid w:val="00212B1D"/>
    <w:rsid w:val="00212E42"/>
    <w:rsid w:val="00244E9F"/>
    <w:rsid w:val="002706DB"/>
    <w:rsid w:val="00271A02"/>
    <w:rsid w:val="00274319"/>
    <w:rsid w:val="002A7493"/>
    <w:rsid w:val="002C3431"/>
    <w:rsid w:val="002C3CB8"/>
    <w:rsid w:val="002D35D2"/>
    <w:rsid w:val="002E5A56"/>
    <w:rsid w:val="0031373B"/>
    <w:rsid w:val="00324128"/>
    <w:rsid w:val="00340311"/>
    <w:rsid w:val="00340333"/>
    <w:rsid w:val="0034394E"/>
    <w:rsid w:val="00345FD0"/>
    <w:rsid w:val="00361E35"/>
    <w:rsid w:val="0036615D"/>
    <w:rsid w:val="003664E9"/>
    <w:rsid w:val="003679A1"/>
    <w:rsid w:val="003A42F0"/>
    <w:rsid w:val="003B4AF3"/>
    <w:rsid w:val="003E1F76"/>
    <w:rsid w:val="004126A9"/>
    <w:rsid w:val="00424B58"/>
    <w:rsid w:val="00475FD2"/>
    <w:rsid w:val="00496182"/>
    <w:rsid w:val="004D2A83"/>
    <w:rsid w:val="004E283C"/>
    <w:rsid w:val="004E3847"/>
    <w:rsid w:val="004E7185"/>
    <w:rsid w:val="005114DF"/>
    <w:rsid w:val="005370BF"/>
    <w:rsid w:val="005553EF"/>
    <w:rsid w:val="00567E81"/>
    <w:rsid w:val="00591A57"/>
    <w:rsid w:val="00591F26"/>
    <w:rsid w:val="005D0C10"/>
    <w:rsid w:val="005E4133"/>
    <w:rsid w:val="00610185"/>
    <w:rsid w:val="006119EA"/>
    <w:rsid w:val="00630376"/>
    <w:rsid w:val="006455A5"/>
    <w:rsid w:val="00683131"/>
    <w:rsid w:val="0068524B"/>
    <w:rsid w:val="00690DAC"/>
    <w:rsid w:val="006A3E34"/>
    <w:rsid w:val="006B2581"/>
    <w:rsid w:val="006F65FB"/>
    <w:rsid w:val="007000D9"/>
    <w:rsid w:val="0073280A"/>
    <w:rsid w:val="00747701"/>
    <w:rsid w:val="007629D3"/>
    <w:rsid w:val="00766D08"/>
    <w:rsid w:val="00794616"/>
    <w:rsid w:val="007A11AD"/>
    <w:rsid w:val="007B70D6"/>
    <w:rsid w:val="007E2D95"/>
    <w:rsid w:val="00801EB6"/>
    <w:rsid w:val="008047DE"/>
    <w:rsid w:val="008179DB"/>
    <w:rsid w:val="00827738"/>
    <w:rsid w:val="008633FA"/>
    <w:rsid w:val="008655C0"/>
    <w:rsid w:val="008A2466"/>
    <w:rsid w:val="008D30F9"/>
    <w:rsid w:val="008D53B2"/>
    <w:rsid w:val="00912169"/>
    <w:rsid w:val="0092037A"/>
    <w:rsid w:val="009246AD"/>
    <w:rsid w:val="00936317"/>
    <w:rsid w:val="009533DE"/>
    <w:rsid w:val="009617ED"/>
    <w:rsid w:val="009C5B45"/>
    <w:rsid w:val="009F2E7E"/>
    <w:rsid w:val="00A02D62"/>
    <w:rsid w:val="00A20EB5"/>
    <w:rsid w:val="00A67A50"/>
    <w:rsid w:val="00A764EF"/>
    <w:rsid w:val="00AB34C5"/>
    <w:rsid w:val="00AF4F6D"/>
    <w:rsid w:val="00AF7F6A"/>
    <w:rsid w:val="00B05A88"/>
    <w:rsid w:val="00B23B54"/>
    <w:rsid w:val="00B44641"/>
    <w:rsid w:val="00B7618D"/>
    <w:rsid w:val="00B85675"/>
    <w:rsid w:val="00BB3454"/>
    <w:rsid w:val="00BD2C44"/>
    <w:rsid w:val="00C10EE0"/>
    <w:rsid w:val="00C12556"/>
    <w:rsid w:val="00C42093"/>
    <w:rsid w:val="00C61429"/>
    <w:rsid w:val="00C6170A"/>
    <w:rsid w:val="00C96799"/>
    <w:rsid w:val="00CB5EBB"/>
    <w:rsid w:val="00D06B4B"/>
    <w:rsid w:val="00D16747"/>
    <w:rsid w:val="00D318E5"/>
    <w:rsid w:val="00D31E82"/>
    <w:rsid w:val="00D32E24"/>
    <w:rsid w:val="00D71A70"/>
    <w:rsid w:val="00D913CA"/>
    <w:rsid w:val="00DB423B"/>
    <w:rsid w:val="00DD6DBB"/>
    <w:rsid w:val="00E074F2"/>
    <w:rsid w:val="00E3463E"/>
    <w:rsid w:val="00E65651"/>
    <w:rsid w:val="00E91482"/>
    <w:rsid w:val="00E96302"/>
    <w:rsid w:val="00E97E11"/>
    <w:rsid w:val="00EA2059"/>
    <w:rsid w:val="00EE4347"/>
    <w:rsid w:val="00F134F5"/>
    <w:rsid w:val="00F46EFD"/>
    <w:rsid w:val="00F47B85"/>
    <w:rsid w:val="00F54BDD"/>
    <w:rsid w:val="00F5645C"/>
    <w:rsid w:val="00F66742"/>
    <w:rsid w:val="00F92768"/>
    <w:rsid w:val="00FA7759"/>
    <w:rsid w:val="00FD70FB"/>
    <w:rsid w:val="00FE6219"/>
    <w:rsid w:val="00FF2D4B"/>
    <w:rsid w:val="00FF62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B66766"/>
  <w15:docId w15:val="{106FB319-6095-4F5F-9439-1DBAE0C4E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C3CB8"/>
    <w:pPr>
      <w:spacing w:after="200"/>
      <w:jc w:val="both"/>
    </w:pPr>
    <w:rPr>
      <w:rFonts w:ascii="Times" w:hAnsi="Times"/>
      <w:sz w:val="24"/>
    </w:rPr>
  </w:style>
  <w:style w:type="paragraph" w:styleId="Heading1">
    <w:name w:val="heading 1"/>
    <w:basedOn w:val="Normal"/>
    <w:next w:val="Normal"/>
    <w:link w:val="Heading1Char"/>
    <w:uiPriority w:val="9"/>
    <w:qFormat/>
    <w:rsid w:val="0073280A"/>
    <w:pPr>
      <w:keepNext/>
      <w:keepLines/>
      <w:spacing w:before="240" w:after="0" w:line="259" w:lineRule="auto"/>
      <w:jc w:val="left"/>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link w:val="BalloonTextChar"/>
    <w:uiPriority w:val="99"/>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table" w:customStyle="1" w:styleId="PlainTable11">
    <w:name w:val="Plain Table 11"/>
    <w:basedOn w:val="TableNormal"/>
    <w:next w:val="PlainTable1"/>
    <w:uiPriority w:val="41"/>
    <w:rsid w:val="002C3CB8"/>
    <w:rPr>
      <w:rFonts w:ascii="Arial" w:eastAsia="Arial" w:hAnsi="Arial" w:cs="Arial"/>
      <w:sz w:val="22"/>
      <w:szCs w:val="22"/>
      <w:lang w:val="e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2C3CB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C3CB8"/>
    <w:rPr>
      <w:rFonts w:asciiTheme="minorHAnsi" w:eastAsiaTheme="minorHAnsi" w:hAnsiTheme="minorHAnsi" w:cstheme="minorBid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2C3CB8"/>
    <w:pPr>
      <w:spacing w:after="160" w:line="259" w:lineRule="auto"/>
      <w:ind w:left="720"/>
      <w:contextualSpacing/>
      <w:jc w:val="left"/>
    </w:pPr>
    <w:rPr>
      <w:rFonts w:asciiTheme="minorHAnsi" w:eastAsiaTheme="minorHAnsi" w:hAnsiTheme="minorHAnsi" w:cstheme="minorBidi"/>
      <w:sz w:val="22"/>
      <w:szCs w:val="22"/>
    </w:rPr>
  </w:style>
  <w:style w:type="character" w:customStyle="1" w:styleId="Heading1Char">
    <w:name w:val="Heading 1 Char"/>
    <w:basedOn w:val="DefaultParagraphFont"/>
    <w:link w:val="Heading1"/>
    <w:uiPriority w:val="9"/>
    <w:rsid w:val="0073280A"/>
    <w:rPr>
      <w:rFonts w:asciiTheme="majorHAnsi" w:eastAsiaTheme="majorEastAsia" w:hAnsiTheme="majorHAnsi" w:cstheme="majorBidi"/>
      <w:color w:val="365F91" w:themeColor="accent1" w:themeShade="BF"/>
      <w:sz w:val="32"/>
      <w:szCs w:val="32"/>
    </w:rPr>
  </w:style>
  <w:style w:type="character" w:customStyle="1" w:styleId="BalloonTextChar">
    <w:name w:val="Balloon Text Char"/>
    <w:basedOn w:val="DefaultParagraphFont"/>
    <w:link w:val="BalloonText"/>
    <w:uiPriority w:val="99"/>
    <w:semiHidden/>
    <w:rsid w:val="0073280A"/>
    <w:rPr>
      <w:rFonts w:ascii="Tahoma" w:hAnsi="Tahoma" w:cs="Tahoma"/>
      <w:sz w:val="16"/>
      <w:szCs w:val="16"/>
    </w:rPr>
  </w:style>
  <w:style w:type="character" w:styleId="CommentReference">
    <w:name w:val="annotation reference"/>
    <w:basedOn w:val="DefaultParagraphFont"/>
    <w:semiHidden/>
    <w:unhideWhenUsed/>
    <w:rsid w:val="007B70D6"/>
    <w:rPr>
      <w:sz w:val="16"/>
      <w:szCs w:val="16"/>
    </w:rPr>
  </w:style>
  <w:style w:type="paragraph" w:styleId="CommentText">
    <w:name w:val="annotation text"/>
    <w:basedOn w:val="Normal"/>
    <w:link w:val="CommentTextChar"/>
    <w:semiHidden/>
    <w:unhideWhenUsed/>
    <w:rsid w:val="007B70D6"/>
    <w:rPr>
      <w:sz w:val="20"/>
    </w:rPr>
  </w:style>
  <w:style w:type="character" w:customStyle="1" w:styleId="CommentTextChar">
    <w:name w:val="Comment Text Char"/>
    <w:basedOn w:val="DefaultParagraphFont"/>
    <w:link w:val="CommentText"/>
    <w:semiHidden/>
    <w:rsid w:val="007B70D6"/>
    <w:rPr>
      <w:rFonts w:ascii="Times" w:hAnsi="Times"/>
    </w:rPr>
  </w:style>
  <w:style w:type="paragraph" w:styleId="CommentSubject">
    <w:name w:val="annotation subject"/>
    <w:basedOn w:val="CommentText"/>
    <w:next w:val="CommentText"/>
    <w:link w:val="CommentSubjectChar"/>
    <w:semiHidden/>
    <w:unhideWhenUsed/>
    <w:rsid w:val="007B70D6"/>
    <w:rPr>
      <w:b/>
      <w:bCs/>
    </w:rPr>
  </w:style>
  <w:style w:type="character" w:customStyle="1" w:styleId="CommentSubjectChar">
    <w:name w:val="Comment Subject Char"/>
    <w:basedOn w:val="CommentTextChar"/>
    <w:link w:val="CommentSubject"/>
    <w:semiHidden/>
    <w:rsid w:val="007B70D6"/>
    <w:rPr>
      <w:rFonts w:ascii="Times" w:hAnsi="Times"/>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ayel\Desktop\template\biochar_ageing_supplementary.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CEB62C-D81D-4188-9DEF-410796C4E9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iochar_ageing_supplementary</Template>
  <TotalTime>5</TotalTime>
  <Pages>12</Pages>
  <Words>2222</Words>
  <Characters>44323</Characters>
  <Application>Microsoft Office Word</Application>
  <DocSecurity>0</DocSecurity>
  <Lines>369</Lines>
  <Paragraphs>92</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46453</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Nayela Zeba</dc:creator>
  <cp:keywords/>
  <dc:description/>
  <cp:lastModifiedBy>chn off32</cp:lastModifiedBy>
  <cp:revision>3</cp:revision>
  <cp:lastPrinted>2008-06-11T21:33:00Z</cp:lastPrinted>
  <dcterms:created xsi:type="dcterms:W3CDTF">2022-02-18T01:00:00Z</dcterms:created>
  <dcterms:modified xsi:type="dcterms:W3CDTF">2022-04-01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csl.mendeley.com/styles/523627141/elsevier-harvard</vt:lpwstr>
  </property>
  <property fmtid="{D5CDD505-2E9C-101B-9397-08002B2CF9AE}" pid="9" name="Mendeley Recent Style Name 3_1">
    <vt:lpwstr>Elsevier - Harvard (with titles) - Nayela Zeba</vt:lpwstr>
  </property>
  <property fmtid="{D5CDD505-2E9C-101B-9397-08002B2CF9AE}" pid="10" name="Mendeley Recent Style Id 4_1">
    <vt:lpwstr>http://www.zotero.org/styles/journal-of-environmental-management</vt:lpwstr>
  </property>
  <property fmtid="{D5CDD505-2E9C-101B-9397-08002B2CF9AE}" pid="11" name="Mendeley Recent Style Name 4_1">
    <vt:lpwstr>Journal of Environmental Management</vt:lpwstr>
  </property>
  <property fmtid="{D5CDD505-2E9C-101B-9397-08002B2CF9AE}" pid="12" name="Mendeley Recent Style Id 5_1">
    <vt:lpwstr>http://www.zotero.org/styles/journal-of-environmental-sciences</vt:lpwstr>
  </property>
  <property fmtid="{D5CDD505-2E9C-101B-9397-08002B2CF9AE}" pid="13" name="Mendeley Recent Style Name 5_1">
    <vt:lpwstr>Journal of Environmental Sciences</vt:lpwstr>
  </property>
  <property fmtid="{D5CDD505-2E9C-101B-9397-08002B2CF9AE}" pid="14" name="Mendeley Recent Style Id 6_1">
    <vt:lpwstr>http://www.zotero.org/styles/journal-of-the-american-chemical-society</vt:lpwstr>
  </property>
  <property fmtid="{D5CDD505-2E9C-101B-9397-08002B2CF9AE}" pid="15" name="Mendeley Recent Style Name 6_1">
    <vt:lpwstr>Journal of the American Chemical Societ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9857473c-5d48-33a6-86fb-c63fb90d433c</vt:lpwstr>
  </property>
  <property fmtid="{D5CDD505-2E9C-101B-9397-08002B2CF9AE}" pid="24" name="Mendeley Citation Style_1">
    <vt:lpwstr>http://www.zotero.org/styles/plos-one</vt:lpwstr>
  </property>
</Properties>
</file>